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7CEA6" w14:textId="038ABEBA" w:rsidR="001E78DC" w:rsidRPr="00CF39BD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t>Oneway Analysis of CovEST Basic By K</w:t>
      </w:r>
      <w:bookmarkStart w:id="0" w:name="_GoBack"/>
      <w:bookmarkEnd w:id="0"/>
      <w:r w:rsidR="00C32187">
        <w:rPr>
          <w:rFonts w:ascii="Helvetica Neue" w:hAnsi="Helvetica Neue" w:cs="Helvetica Neue"/>
          <w:b/>
          <w:bCs/>
          <w:sz w:val="28"/>
          <w:szCs w:val="36"/>
        </w:rPr>
        <w:t xml:space="preserve"> </w:t>
      </w:r>
      <w:r w:rsidRPr="00CF39BD">
        <w:rPr>
          <w:rFonts w:ascii="Helvetica Neue" w:hAnsi="Helvetica Neue" w:cs="Helvetica Neue"/>
          <w:b/>
          <w:bCs/>
          <w:sz w:val="28"/>
          <w:szCs w:val="36"/>
        </w:rPr>
        <w:t xml:space="preserve"> </w:t>
      </w:r>
      <w:r w:rsidR="00C32187">
        <w:rPr>
          <w:rFonts w:ascii="Helvetica Neue" w:hAnsi="Helvetica Neue" w:cs="Helvetica Neue"/>
          <w:b/>
          <w:bCs/>
          <w:sz w:val="28"/>
          <w:szCs w:val="36"/>
        </w:rPr>
        <w:br/>
      </w: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Bembidion haplogonum</w:t>
      </w:r>
    </w:p>
    <w:p w14:paraId="275F7BFD" w14:textId="77777777" w:rsidR="001E78DC" w:rsidRPr="001E78DC" w:rsidRDefault="001E78DC" w:rsidP="001E78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56F6ADC7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46FE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E5C6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16335</w:t>
            </w:r>
          </w:p>
        </w:tc>
      </w:tr>
      <w:tr w:rsidR="001E78DC" w:rsidRPr="001E78DC" w14:paraId="33B14250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7591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6145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891236</w:t>
            </w:r>
          </w:p>
        </w:tc>
      </w:tr>
      <w:tr w:rsidR="001E78DC" w:rsidRPr="001E78DC" w14:paraId="01BED2DC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49B7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032C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3.4786</w:t>
            </w:r>
          </w:p>
        </w:tc>
      </w:tr>
      <w:tr w:rsidR="001E78DC" w:rsidRPr="001E78DC" w14:paraId="7BB42E0B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AC02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E365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44.8326</w:t>
            </w:r>
          </w:p>
        </w:tc>
      </w:tr>
      <w:tr w:rsidR="001E78DC" w:rsidRPr="001E78DC" w14:paraId="27B87180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5761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638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</w:t>
            </w:r>
          </w:p>
        </w:tc>
      </w:tr>
    </w:tbl>
    <w:p w14:paraId="69E7003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DFFE0B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939"/>
        <w:gridCol w:w="1022"/>
      </w:tblGrid>
      <w:tr w:rsidR="001E78DC" w:rsidRPr="001E78DC" w14:paraId="2396C55B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C5DE4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901451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0C57DA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72E70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A1502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2FCB4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251989F0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1E01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2AD7B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A19A9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31162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B52F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701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E98A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.50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6858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2376AACF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D93E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B0DF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87EE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6321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D2DC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87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53EC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B615F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11FE4443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8392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9827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2C20F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617483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F869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F298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C8AF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628D6E2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66C756E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662F1EA9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85EF2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D8362B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47018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B5F01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6B92E2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92CC93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10141D8B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B82C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52AA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912B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.09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4EB0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D658C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82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186C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9.0</w:t>
            </w:r>
          </w:p>
        </w:tc>
      </w:tr>
      <w:tr w:rsidR="001E78DC" w:rsidRPr="001E78DC" w14:paraId="47BABB4D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BE22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3034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B6E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.90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A7B6C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1B6A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111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CCB1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0.8</w:t>
            </w:r>
          </w:p>
        </w:tc>
      </w:tr>
      <w:tr w:rsidR="001E78DC" w:rsidRPr="001E78DC" w14:paraId="62816C89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B05B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A4E4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D8D84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1.86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ED697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F2EB7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46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4119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7.7</w:t>
            </w:r>
          </w:p>
        </w:tc>
      </w:tr>
      <w:tr w:rsidR="001E78DC" w:rsidRPr="001E78DC" w14:paraId="206DA7A4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2DBA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5129C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BDE4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42.30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F32D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DF56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6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B87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58.2</w:t>
            </w:r>
          </w:p>
        </w:tc>
      </w:tr>
      <w:tr w:rsidR="001E78DC" w:rsidRPr="001E78DC" w14:paraId="7CEB1152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C4F4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EE50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3D3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32.86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62D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DFD76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17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57BC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48.7</w:t>
            </w:r>
          </w:p>
        </w:tc>
      </w:tr>
      <w:tr w:rsidR="001E78DC" w:rsidRPr="001E78DC" w14:paraId="5333B0BC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046B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A0D3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E580C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43.3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8AC9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6621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27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26FFE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59.2</w:t>
            </w:r>
          </w:p>
        </w:tc>
      </w:tr>
      <w:tr w:rsidR="001E78DC" w:rsidRPr="001E78DC" w14:paraId="496F5E3A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0FED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097DE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0027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36.72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BD5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972E3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20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D473E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52.6</w:t>
            </w:r>
          </w:p>
        </w:tc>
      </w:tr>
      <w:tr w:rsidR="001E78DC" w:rsidRPr="001E78DC" w14:paraId="4D25E506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7EB3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C5C7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7A9A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4.74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87F0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114B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58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830A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0.6</w:t>
            </w:r>
          </w:p>
        </w:tc>
      </w:tr>
      <w:tr w:rsidR="001E78DC" w:rsidRPr="001E78DC" w14:paraId="22EF9EA6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CFEF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24A1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4434F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84.54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B194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A0436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68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4688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00.4</w:t>
            </w:r>
          </w:p>
        </w:tc>
      </w:tr>
      <w:tr w:rsidR="001E78DC" w:rsidRPr="001E78DC" w14:paraId="64AB702C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A5FB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AB7C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D36C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33.9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F640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.7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2735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18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2CD3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49.8</w:t>
            </w:r>
          </w:p>
        </w:tc>
      </w:tr>
    </w:tbl>
    <w:p w14:paraId="1FFB3F1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04B15AC3" w14:textId="77777777" w:rsidR="001E78DC" w:rsidRPr="001E78DC" w:rsidRDefault="001E78DC" w:rsidP="001E78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22F39DC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76F93C0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527FC23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2EF8016E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A4B69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A2B01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3640EAAB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5BAD7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411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1B1D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7377831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AEC71C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361"/>
        <w:gridCol w:w="1162"/>
      </w:tblGrid>
      <w:tr w:rsidR="001E78DC" w:rsidRPr="001E78DC" w14:paraId="3635B130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BD4CAB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D717A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576D27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A7584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95829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1229BBB8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DB51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C279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CA921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5459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FB2E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84.54570</w:t>
            </w:r>
          </w:p>
        </w:tc>
      </w:tr>
      <w:tr w:rsidR="001E78DC" w:rsidRPr="001E78DC" w14:paraId="6E4B720A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348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D13B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DED8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1B8A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8E33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4.74095</w:t>
            </w:r>
          </w:p>
        </w:tc>
      </w:tr>
      <w:tr w:rsidR="001E78DC" w:rsidRPr="001E78DC" w14:paraId="7B5A1218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62E4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EB31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6592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2832B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2EA4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43.35402</w:t>
            </w:r>
          </w:p>
        </w:tc>
      </w:tr>
      <w:tr w:rsidR="001E78DC" w:rsidRPr="001E78DC" w14:paraId="43B873FF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7519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67F95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D453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98C1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3B4AF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36.72841</w:t>
            </w:r>
          </w:p>
        </w:tc>
      </w:tr>
      <w:tr w:rsidR="001E78DC" w:rsidRPr="001E78DC" w14:paraId="76DB1457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46DE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CDA9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DCDB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E193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E9B5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33.92916</w:t>
            </w:r>
          </w:p>
        </w:tc>
      </w:tr>
      <w:tr w:rsidR="001E78DC" w:rsidRPr="001E78DC" w14:paraId="615376B0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A841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E0A5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36AD6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A7E0D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AC6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32.86432</w:t>
            </w:r>
          </w:p>
        </w:tc>
      </w:tr>
      <w:tr w:rsidR="001E78DC" w:rsidRPr="001E78DC" w14:paraId="73BC60D2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FD3A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BBC2F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3310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0888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6C246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42.30809</w:t>
            </w:r>
          </w:p>
        </w:tc>
      </w:tr>
      <w:tr w:rsidR="001E78DC" w:rsidRPr="001E78DC" w14:paraId="33BC3862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DB52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F8B5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65D66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DFBFB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B42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1.86022</w:t>
            </w:r>
          </w:p>
        </w:tc>
      </w:tr>
      <w:tr w:rsidR="001E78DC" w:rsidRPr="001E78DC" w14:paraId="00E2334C" w14:textId="77777777" w:rsidTr="001E78DC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CBC41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2DB06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D5D6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911B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D20A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.09547</w:t>
            </w:r>
          </w:p>
        </w:tc>
      </w:tr>
      <w:tr w:rsidR="001E78DC" w:rsidRPr="001E78DC" w14:paraId="34D686F3" w14:textId="77777777" w:rsidTr="001E78DC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D69FB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BAC0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840F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498BA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8030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.89986</w:t>
            </w:r>
          </w:p>
        </w:tc>
      </w:tr>
    </w:tbl>
    <w:p w14:paraId="2503F8C9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246C0F10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>
        <w:rPr>
          <w:rFonts w:ascii="Helvetica Neue" w:hAnsi="Helvetica Neue" w:cs="Helvetica Neue"/>
          <w:sz w:val="20"/>
          <w:szCs w:val="26"/>
        </w:rPr>
        <w:br w:type="page"/>
      </w:r>
    </w:p>
    <w:p w14:paraId="7AD798D7" w14:textId="728215C9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 xml:space="preserve">Oneway Analysis of CovEST Basic By K </w:t>
      </w:r>
    </w:p>
    <w:p w14:paraId="40AA483C" w14:textId="0C963E10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2"/>
          <w:szCs w:val="2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Chlaenius sericeus</w:t>
      </w:r>
    </w:p>
    <w:p w14:paraId="5FA1EB0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61C2657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79BADAE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3C045382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6D6A0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893D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3213</w:t>
            </w:r>
          </w:p>
        </w:tc>
      </w:tr>
      <w:tr w:rsidR="001E78DC" w:rsidRPr="001E78DC" w14:paraId="3A1F0EE7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046E9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301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16859</w:t>
            </w:r>
          </w:p>
        </w:tc>
      </w:tr>
      <w:tr w:rsidR="001E78DC" w:rsidRPr="001E78DC" w14:paraId="608CAB79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8B8B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73E1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.31397</w:t>
            </w:r>
          </w:p>
        </w:tc>
      </w:tr>
      <w:tr w:rsidR="001E78DC" w:rsidRPr="001E78DC" w14:paraId="3E88D26A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9B2A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B2DB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27.2613</w:t>
            </w:r>
          </w:p>
        </w:tc>
      </w:tr>
      <w:tr w:rsidR="001E78DC" w:rsidRPr="001E78DC" w14:paraId="44F9AD7F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FCFB8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4B68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</w:t>
            </w:r>
          </w:p>
        </w:tc>
      </w:tr>
    </w:tbl>
    <w:p w14:paraId="3981C62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29B32B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939"/>
        <w:gridCol w:w="1022"/>
      </w:tblGrid>
      <w:tr w:rsidR="001E78DC" w:rsidRPr="001E78DC" w14:paraId="630AB50A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6F45B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75729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5F1D3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9574F0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5801E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F1490F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55D1A73E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021E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B0F8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469E0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83619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2A4C0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29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B3E4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1.040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4212A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6BB738B7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09DF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E037E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CC6FB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1618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E72D3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9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BEFC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F038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093B614F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07B2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485F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8078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55238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9562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F0612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CBE5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4610CEE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0DDDEDB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13F4BEAB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5F4C2F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9E78C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00AC7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BE4510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1055BA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598DA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5825D540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4358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9A76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C8FF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47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EE8FB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0D079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37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E94C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.72</w:t>
            </w:r>
          </w:p>
        </w:tc>
      </w:tr>
      <w:tr w:rsidR="001E78DC" w:rsidRPr="001E78DC" w14:paraId="46006AD4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72E8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50E7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C393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0.9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F04AE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7577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2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69C0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69.15</w:t>
            </w:r>
          </w:p>
        </w:tc>
      </w:tr>
      <w:tr w:rsidR="001E78DC" w:rsidRPr="001E78DC" w14:paraId="5B0B0B31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0F27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6378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039A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82.1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7E9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D178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3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F917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20.35</w:t>
            </w:r>
          </w:p>
        </w:tc>
      </w:tr>
      <w:tr w:rsidR="001E78DC" w:rsidRPr="001E78DC" w14:paraId="5E7DEE2D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B942F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4C15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E428D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3.8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0010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851D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5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DC74E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2.07</w:t>
            </w:r>
          </w:p>
        </w:tc>
      </w:tr>
      <w:tr w:rsidR="001E78DC" w:rsidRPr="001E78DC" w14:paraId="06D8E9CC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2724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BF28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91EDB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3.25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9EC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CF4B1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5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808E1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41.50</w:t>
            </w:r>
          </w:p>
        </w:tc>
      </w:tr>
      <w:tr w:rsidR="001E78DC" w:rsidRPr="001E78DC" w14:paraId="24DD80FD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8DE2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453B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07DFE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2.9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25BB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9C862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4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D35E8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1.21</w:t>
            </w:r>
          </w:p>
        </w:tc>
      </w:tr>
      <w:tr w:rsidR="001E78DC" w:rsidRPr="001E78DC" w14:paraId="7DA6BE68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AA22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FF7E9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A823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3.58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5D11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6DF3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5.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D43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61.83</w:t>
            </w:r>
          </w:p>
        </w:tc>
      </w:tr>
      <w:tr w:rsidR="001E78DC" w:rsidRPr="001E78DC" w14:paraId="1A129C7E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E38A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3D913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F83A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8.97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EC18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6433A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0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1F0BC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67.22</w:t>
            </w:r>
          </w:p>
        </w:tc>
      </w:tr>
      <w:tr w:rsidR="001E78DC" w:rsidRPr="001E78DC" w14:paraId="01369EB1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0A5C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7DF77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8C86D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33.8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1EFA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259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5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AD30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72.06</w:t>
            </w:r>
          </w:p>
        </w:tc>
      </w:tr>
      <w:tr w:rsidR="001E78DC" w:rsidRPr="001E78DC" w14:paraId="414363EE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729A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AAAF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BA9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2.7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4F61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.9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5718D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44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607A5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0.96</w:t>
            </w:r>
          </w:p>
        </w:tc>
      </w:tr>
    </w:tbl>
    <w:p w14:paraId="515D7DF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0AB785F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D9C196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2887136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61003CD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695C5EF4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12B0F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C0EA85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3BF578A4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B398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3478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F102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5321FBE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9C99BF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361"/>
        <w:gridCol w:w="357"/>
        <w:gridCol w:w="1162"/>
      </w:tblGrid>
      <w:tr w:rsidR="001E78DC" w:rsidRPr="001E78DC" w14:paraId="2C1F7478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67144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26824F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05DF03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ED45BF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D82C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71FDA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1E37E40B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C3F1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1156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D15B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74D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DA56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3841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33.81456</w:t>
            </w:r>
          </w:p>
        </w:tc>
      </w:tr>
      <w:tr w:rsidR="001E78DC" w:rsidRPr="001E78DC" w14:paraId="663E32D4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342C5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962E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8561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FAF3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6C7E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4F09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8.97692</w:t>
            </w:r>
          </w:p>
        </w:tc>
      </w:tr>
      <w:tr w:rsidR="001E78DC" w:rsidRPr="001E78DC" w14:paraId="45B19ECD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30D0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C13D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6BF49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9394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BCB8A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04A1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3.57962</w:t>
            </w:r>
          </w:p>
        </w:tc>
      </w:tr>
      <w:tr w:rsidR="001E78DC" w:rsidRPr="001E78DC" w14:paraId="3094F297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25ED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2458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6C14E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6A08F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747B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B743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2.96310</w:t>
            </w:r>
          </w:p>
        </w:tc>
      </w:tr>
      <w:tr w:rsidR="001E78DC" w:rsidRPr="001E78DC" w14:paraId="073FE2C2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2B57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CEA8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300D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88BFC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32BFD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F56C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3.25661</w:t>
            </w:r>
          </w:p>
        </w:tc>
      </w:tr>
      <w:tr w:rsidR="001E78DC" w:rsidRPr="001E78DC" w14:paraId="100F514C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EAD5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0917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D934D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CE0EC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19B1D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C9A0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2.71439</w:t>
            </w:r>
          </w:p>
        </w:tc>
      </w:tr>
      <w:tr w:rsidR="001E78DC" w:rsidRPr="001E78DC" w14:paraId="459EDBFC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AE9A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60EB6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32EF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25BC0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AC03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1DC1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3.82709</w:t>
            </w:r>
          </w:p>
        </w:tc>
      </w:tr>
      <w:tr w:rsidR="001E78DC" w:rsidRPr="001E78DC" w14:paraId="61504592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6A28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9A6A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F9278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6D86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D0F2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7A3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82.10082</w:t>
            </w:r>
          </w:p>
        </w:tc>
      </w:tr>
      <w:tr w:rsidR="001E78DC" w:rsidRPr="001E78DC" w14:paraId="51A83458" w14:textId="77777777" w:rsidTr="008A7FE6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9E4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16BD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74A7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44B21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71BF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CD72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0.90131</w:t>
            </w:r>
          </w:p>
        </w:tc>
      </w:tr>
      <w:tr w:rsidR="001E78DC" w:rsidRPr="001E78DC" w14:paraId="3E244C64" w14:textId="77777777" w:rsidTr="008A7FE6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ECEB6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0FF4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10DAE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AA922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B5D1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D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1C4B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47894</w:t>
            </w:r>
          </w:p>
        </w:tc>
      </w:tr>
    </w:tbl>
    <w:p w14:paraId="11935CB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5D599247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>
        <w:rPr>
          <w:rFonts w:ascii="Helvetica Neue" w:hAnsi="Helvetica Neue" w:cs="Helvetica Neue"/>
          <w:b/>
          <w:bCs/>
          <w:szCs w:val="36"/>
        </w:rPr>
        <w:br w:type="page"/>
      </w:r>
    </w:p>
    <w:p w14:paraId="504DA2E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</w:p>
    <w:p w14:paraId="3848AD61" w14:textId="77F0F8B4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t xml:space="preserve">Oneway Analysis of CovEST Basic By K </w:t>
      </w:r>
    </w:p>
    <w:p w14:paraId="4D6F7473" w14:textId="3C0F76AD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3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Lionepha</w:t>
      </w:r>
      <w:r w:rsidRPr="00C32187">
        <w:rPr>
          <w:rFonts w:ascii="Helvetica Neue" w:hAnsi="Helvetica Neue" w:cs="Helvetica Neue"/>
          <w:sz w:val="28"/>
          <w:szCs w:val="36"/>
        </w:rPr>
        <w:t xml:space="preserve"> "Waterfalls"</w:t>
      </w:r>
    </w:p>
    <w:p w14:paraId="47D3354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0CAF7B9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4324724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5A712BB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409F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441F4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14478</w:t>
            </w:r>
          </w:p>
        </w:tc>
      </w:tr>
      <w:tr w:rsidR="001E78DC" w:rsidRPr="001E78DC" w14:paraId="7761408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A67F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7E7B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875993</w:t>
            </w:r>
          </w:p>
        </w:tc>
      </w:tr>
      <w:tr w:rsidR="001E78DC" w:rsidRPr="001E78DC" w14:paraId="545814C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F4F3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24BC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.05389</w:t>
            </w:r>
          </w:p>
        </w:tc>
      </w:tr>
      <w:tr w:rsidR="001E78DC" w:rsidRPr="001E78DC" w14:paraId="45EEF72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223BC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5D576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6.1463</w:t>
            </w:r>
          </w:p>
        </w:tc>
      </w:tr>
      <w:tr w:rsidR="001E78DC" w:rsidRPr="001E78DC" w14:paraId="4FB03410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8BE90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78BB2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</w:t>
            </w:r>
          </w:p>
        </w:tc>
      </w:tr>
    </w:tbl>
    <w:p w14:paraId="35CA177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24F2046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939"/>
        <w:gridCol w:w="1022"/>
      </w:tblGrid>
      <w:tr w:rsidR="001E78DC" w:rsidRPr="001E78DC" w14:paraId="7515EEF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A069D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C0854C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6AA79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515E0C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35E242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D9D42B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0EAF508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7DCE0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4C67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4EB5B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34099.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E42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233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70400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.76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556FC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70391DB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B166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BC923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4288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597.0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74960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29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ACFF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CC49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1471B99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35A4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0177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5D56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74696.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C2B5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AF8C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ADCB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69E8E4F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26A3AF4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606F192E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0889D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40EF56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CE8D8A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BCCDB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D15827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D3A4B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16E287A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25F5F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58FE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299B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.7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3B526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D5E6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48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EC50B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9.98</w:t>
            </w:r>
          </w:p>
        </w:tc>
      </w:tr>
      <w:tr w:rsidR="001E78DC" w:rsidRPr="001E78DC" w14:paraId="619525C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7AEA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816D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5AA5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5.8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B02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E41A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1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DFCB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0.07</w:t>
            </w:r>
          </w:p>
        </w:tc>
      </w:tr>
      <w:tr w:rsidR="001E78DC" w:rsidRPr="001E78DC" w14:paraId="3ACCA37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D728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2C00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0954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0.13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FB6B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4770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5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BB5C3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4.39</w:t>
            </w:r>
          </w:p>
        </w:tc>
      </w:tr>
      <w:tr w:rsidR="001E78DC" w:rsidRPr="001E78DC" w14:paraId="4486784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A8A4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B189F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0749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9.70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9BEC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D26F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5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16E6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3.97</w:t>
            </w:r>
          </w:p>
        </w:tc>
      </w:tr>
      <w:tr w:rsidR="001E78DC" w:rsidRPr="001E78DC" w14:paraId="0888856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C1B1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B16D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BB04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6.40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A0FC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FBF9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22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95FFF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30.67</w:t>
            </w:r>
          </w:p>
        </w:tc>
      </w:tr>
      <w:tr w:rsidR="001E78DC" w:rsidRPr="001E78DC" w14:paraId="5845688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72E43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A9C80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6AA6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9.5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8FE6E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998F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45.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2980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3.78</w:t>
            </w:r>
          </w:p>
        </w:tc>
      </w:tr>
      <w:tr w:rsidR="001E78DC" w:rsidRPr="001E78DC" w14:paraId="00125E8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C728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7632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7DDD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6.00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924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1F5F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41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9BB2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0.26</w:t>
            </w:r>
          </w:p>
        </w:tc>
      </w:tr>
      <w:tr w:rsidR="001E78DC" w:rsidRPr="001E78DC" w14:paraId="3403F52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C11E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C112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F0BF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0.58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E2FE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386D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6.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C4CD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24.84</w:t>
            </w:r>
          </w:p>
        </w:tc>
      </w:tr>
      <w:tr w:rsidR="001E78DC" w:rsidRPr="001E78DC" w14:paraId="3D25EFB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DFF91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6486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7F58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3.85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7B03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4506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9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24BAF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48.12</w:t>
            </w:r>
          </w:p>
        </w:tc>
      </w:tr>
      <w:tr w:rsidR="001E78DC" w:rsidRPr="001E78DC" w14:paraId="02E06CCF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6AD8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0076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CFCC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3.7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DA5C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.0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1BAAB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9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71E1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7.98</w:t>
            </w:r>
          </w:p>
        </w:tc>
      </w:tr>
    </w:tbl>
    <w:p w14:paraId="76BAEC8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7C10109D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0F5A62A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19867D4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577FD40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37DE15A0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DF5A0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31B42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48E437FB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F077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5411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2894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7644738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B109F4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361"/>
        <w:gridCol w:w="1162"/>
      </w:tblGrid>
      <w:tr w:rsidR="001E78DC" w:rsidRPr="001E78DC" w14:paraId="13C36A2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7BAC7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8629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CF376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31FC7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525BC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154BC01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CCFE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4AE4F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3E810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E853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D8B95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9.51883</w:t>
            </w:r>
          </w:p>
        </w:tc>
      </w:tr>
      <w:tr w:rsidR="001E78DC" w:rsidRPr="001E78DC" w14:paraId="4D01D81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13DD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3041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45D7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6B94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2A0B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6.00013</w:t>
            </w:r>
          </w:p>
        </w:tc>
      </w:tr>
      <w:tr w:rsidR="001E78DC" w:rsidRPr="001E78DC" w14:paraId="399603D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CC52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66D7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F27B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85F2F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C7FF3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3.85862</w:t>
            </w:r>
          </w:p>
        </w:tc>
      </w:tr>
      <w:tr w:rsidR="001E78DC" w:rsidRPr="001E78DC" w14:paraId="167EED9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1E57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A2C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33E2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86E7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5AE7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6.40624</w:t>
            </w:r>
          </w:p>
        </w:tc>
      </w:tr>
      <w:tr w:rsidR="001E78DC" w:rsidRPr="001E78DC" w14:paraId="25CBB58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6CDF6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C380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26477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8FA9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625E6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0.58297</w:t>
            </w:r>
          </w:p>
        </w:tc>
      </w:tr>
      <w:tr w:rsidR="001E78DC" w:rsidRPr="001E78DC" w14:paraId="7E88C6C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FF29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DE3AB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80513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B925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ED880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9.70529</w:t>
            </w:r>
          </w:p>
        </w:tc>
      </w:tr>
      <w:tr w:rsidR="001E78DC" w:rsidRPr="001E78DC" w14:paraId="3D9F5F8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3F277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D9283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E7A93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5416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F2CC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3.72257</w:t>
            </w:r>
          </w:p>
        </w:tc>
      </w:tr>
      <w:tr w:rsidR="001E78DC" w:rsidRPr="001E78DC" w14:paraId="21AAEE1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215B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C0D9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55A7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14C46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C0D4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0.13385</w:t>
            </w:r>
          </w:p>
        </w:tc>
      </w:tr>
      <w:tr w:rsidR="001E78DC" w:rsidRPr="001E78DC" w14:paraId="29170CB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7D10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E8E2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575C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74DA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DE6D6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5.81194</w:t>
            </w:r>
          </w:p>
        </w:tc>
      </w:tr>
      <w:tr w:rsidR="001E78DC" w:rsidRPr="001E78DC" w14:paraId="0190D8B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4F803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F710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3955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81CAD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4E72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.72271</w:t>
            </w:r>
          </w:p>
        </w:tc>
      </w:tr>
    </w:tbl>
    <w:p w14:paraId="2CD5D359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2219B708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>
        <w:rPr>
          <w:rFonts w:ascii="Helvetica Neue" w:hAnsi="Helvetica Neue" w:cs="Helvetica Neue"/>
          <w:b/>
          <w:bCs/>
          <w:szCs w:val="36"/>
        </w:rPr>
        <w:br w:type="page"/>
      </w:r>
    </w:p>
    <w:p w14:paraId="6FABC660" w14:textId="76F3898E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 xml:space="preserve">Oneway Analysis of CovEST Basic By K </w:t>
      </w:r>
    </w:p>
    <w:p w14:paraId="4B87C379" w14:textId="5730369B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3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Pterostichus melanarius</w:t>
      </w:r>
    </w:p>
    <w:p w14:paraId="3262E6A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7376B8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4424481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1A2A2E13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EDBF5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D16C0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06674</w:t>
            </w:r>
          </w:p>
        </w:tc>
      </w:tr>
      <w:tr w:rsidR="001E78DC" w:rsidRPr="001E78DC" w14:paraId="3523572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3647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526CC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885676</w:t>
            </w:r>
          </w:p>
        </w:tc>
      </w:tr>
      <w:tr w:rsidR="001E78DC" w:rsidRPr="001E78DC" w14:paraId="6B6F1BE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D30C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8A87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8.73282</w:t>
            </w:r>
          </w:p>
        </w:tc>
      </w:tr>
      <w:tr w:rsidR="001E78DC" w:rsidRPr="001E78DC" w14:paraId="68C1E8B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E9D7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3B1C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4.9251</w:t>
            </w:r>
          </w:p>
        </w:tc>
      </w:tr>
      <w:tr w:rsidR="001E78DC" w:rsidRPr="001E78DC" w14:paraId="0D12515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08A7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217F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</w:t>
            </w:r>
          </w:p>
        </w:tc>
      </w:tr>
    </w:tbl>
    <w:p w14:paraId="12C803E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E4A615A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939"/>
        <w:gridCol w:w="1022"/>
      </w:tblGrid>
      <w:tr w:rsidR="001E78DC" w:rsidRPr="001E78DC" w14:paraId="22990A5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68588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BD3337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069BA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32517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107F50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9508F5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512C7FC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2DF1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9DB71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86CCF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08918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7316F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765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451B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3.178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2DD40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1AF78E1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2F41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ECB7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5413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7954.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899C7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19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450D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173F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72B51283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13C4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76A2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44B9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56872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84BC2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32D2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B2F02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27942AD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7A3B7E3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0FF4CB6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7672D6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C466F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53E2C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D48B0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8AEA3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EBAD1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243FA9C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2B28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C41F8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FB78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9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5C17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0B35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67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10314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5.12</w:t>
            </w:r>
          </w:p>
        </w:tc>
      </w:tr>
      <w:tr w:rsidR="001E78DC" w:rsidRPr="001E78DC" w14:paraId="72CC317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6196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CF113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D422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2.03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33D9B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34AFF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0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4FE9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3.20</w:t>
            </w:r>
          </w:p>
        </w:tc>
      </w:tr>
      <w:tr w:rsidR="001E78DC" w:rsidRPr="001E78DC" w14:paraId="1AD967D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9326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316A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CDE8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6.04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5BEE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DA8DF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44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84AC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7.21</w:t>
            </w:r>
          </w:p>
        </w:tc>
      </w:tr>
      <w:tr w:rsidR="001E78DC" w:rsidRPr="001E78DC" w14:paraId="47B4148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715A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A31D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A937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8.61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BEFE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3C01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7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1D9A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9.77</w:t>
            </w:r>
          </w:p>
        </w:tc>
      </w:tr>
      <w:tr w:rsidR="001E78DC" w:rsidRPr="001E78DC" w14:paraId="22BAF13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8408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51D20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F3033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97.57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CE9F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C077B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26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BED3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68.74</w:t>
            </w:r>
          </w:p>
        </w:tc>
      </w:tr>
      <w:tr w:rsidR="001E78DC" w:rsidRPr="001E78DC" w14:paraId="673F2FB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C41F2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EBC4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E512F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13.74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1559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1F55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42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2AE2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84.91</w:t>
            </w:r>
          </w:p>
        </w:tc>
      </w:tr>
      <w:tr w:rsidR="001E78DC" w:rsidRPr="001E78DC" w14:paraId="4A1B62B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698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D644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ED8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2.37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C9942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4437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1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1FE1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3.54</w:t>
            </w:r>
          </w:p>
        </w:tc>
      </w:tr>
      <w:tr w:rsidR="001E78DC" w:rsidRPr="001E78DC" w14:paraId="766522F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A5DCB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105B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95F8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0.2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5C1E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0F62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9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3521F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01.42</w:t>
            </w:r>
          </w:p>
        </w:tc>
      </w:tr>
      <w:tr w:rsidR="001E78DC" w:rsidRPr="001E78DC" w14:paraId="17CFAD1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FAA7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0385E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34345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5.58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C82C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59FD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4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6A15B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06.75</w:t>
            </w:r>
          </w:p>
        </w:tc>
      </w:tr>
      <w:tr w:rsidR="001E78DC" w:rsidRPr="001E78DC" w14:paraId="2D3D9851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308A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4F513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EB62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9.04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3478E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1058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7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247F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10.21</w:t>
            </w:r>
          </w:p>
        </w:tc>
      </w:tr>
    </w:tbl>
    <w:p w14:paraId="2F09245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0CC3A09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7F517F9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20A5981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0BC905D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4F4ADF5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9F124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02D8F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6291F01E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67C60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3478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24F3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13B5A8E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</w:p>
    <w:p w14:paraId="3B1CB4DA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361"/>
        <w:gridCol w:w="1162"/>
      </w:tblGrid>
      <w:tr w:rsidR="001E78DC" w:rsidRPr="001E78DC" w14:paraId="69CB7FEB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752E5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235F6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B35E5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DAA76D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F9DF4F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37710F1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F752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29D8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6E58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54A2F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FD389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9.04645</w:t>
            </w:r>
          </w:p>
        </w:tc>
      </w:tr>
      <w:tr w:rsidR="001E78DC" w:rsidRPr="001E78DC" w14:paraId="12DA17F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5CA0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6C88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F6EC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DC036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7C62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5.58540</w:t>
            </w:r>
          </w:p>
        </w:tc>
      </w:tr>
      <w:tr w:rsidR="001E78DC" w:rsidRPr="001E78DC" w14:paraId="42C525D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D73D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6F47A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1B842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A929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B1A2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0.26121</w:t>
            </w:r>
          </w:p>
        </w:tc>
      </w:tr>
      <w:tr w:rsidR="001E78DC" w:rsidRPr="001E78DC" w14:paraId="6C7AA91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49494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8BF32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FC87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D69E3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7FCA2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2.37847</w:t>
            </w:r>
          </w:p>
        </w:tc>
      </w:tr>
      <w:tr w:rsidR="001E78DC" w:rsidRPr="001E78DC" w14:paraId="3319576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B57AF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A7A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7BFE2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D258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A04F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13.74679</w:t>
            </w:r>
          </w:p>
        </w:tc>
      </w:tr>
      <w:tr w:rsidR="001E78DC" w:rsidRPr="001E78DC" w14:paraId="7B75B51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3AC93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45D8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892C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7307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F5EC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97.57938</w:t>
            </w:r>
          </w:p>
        </w:tc>
      </w:tr>
      <w:tr w:rsidR="001E78DC" w:rsidRPr="001E78DC" w14:paraId="59E59F6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B0D24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80AE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B595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2297F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2CAC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8.61096</w:t>
            </w:r>
          </w:p>
        </w:tc>
      </w:tr>
      <w:tr w:rsidR="001E78DC" w:rsidRPr="001E78DC" w14:paraId="4190D18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2113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E885C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FF4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38DB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4B44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6.04243</w:t>
            </w:r>
          </w:p>
        </w:tc>
      </w:tr>
      <w:tr w:rsidR="001E78DC" w:rsidRPr="001E78DC" w14:paraId="0D4FBE4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C1E90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16717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0C93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7A5C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4676F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2.03818</w:t>
            </w:r>
          </w:p>
        </w:tc>
      </w:tr>
      <w:tr w:rsidR="001E78DC" w:rsidRPr="001E78DC" w14:paraId="62A7CEEB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4443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D0E4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ECC19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CC24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8F47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96131</w:t>
            </w:r>
          </w:p>
        </w:tc>
      </w:tr>
    </w:tbl>
    <w:p w14:paraId="5AB9EDBA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29E1E90A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>
        <w:rPr>
          <w:rFonts w:ascii="Helvetica Neue" w:hAnsi="Helvetica Neue" w:cs="Helvetica Neue"/>
          <w:sz w:val="20"/>
          <w:szCs w:val="26"/>
        </w:rPr>
        <w:br w:type="page"/>
      </w:r>
    </w:p>
    <w:p w14:paraId="3CC72930" w14:textId="5B235EAA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 xml:space="preserve">Oneway Analysis of CovEST Repeat By K </w:t>
      </w:r>
    </w:p>
    <w:p w14:paraId="10E2314C" w14:textId="2BE64A8F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3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Bembidion haplogonum</w:t>
      </w:r>
    </w:p>
    <w:p w14:paraId="5089FCE3" w14:textId="77777777" w:rsidR="001E78DC" w:rsidRPr="001E78DC" w:rsidRDefault="001E78DC" w:rsidP="001E78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8B766D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0EF1C9F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69B0C78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DD932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62D5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676426</w:t>
            </w:r>
          </w:p>
        </w:tc>
      </w:tr>
      <w:tr w:rsidR="001E78DC" w:rsidRPr="001E78DC" w14:paraId="699185B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E4614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7416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579354</w:t>
            </w:r>
          </w:p>
        </w:tc>
      </w:tr>
      <w:tr w:rsidR="001E78DC" w:rsidRPr="001E78DC" w14:paraId="250570D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C4D3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F354B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2.4897</w:t>
            </w:r>
          </w:p>
        </w:tc>
      </w:tr>
      <w:tr w:rsidR="001E78DC" w:rsidRPr="001E78DC" w14:paraId="4D022D1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C757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830FC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29.541</w:t>
            </w:r>
          </w:p>
        </w:tc>
      </w:tr>
      <w:tr w:rsidR="001E78DC" w:rsidRPr="001E78DC" w14:paraId="639831D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88FB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146C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</w:t>
            </w:r>
          </w:p>
        </w:tc>
      </w:tr>
    </w:tbl>
    <w:p w14:paraId="60BC8DF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C9E676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894"/>
        <w:gridCol w:w="1022"/>
      </w:tblGrid>
      <w:tr w:rsidR="001E78DC" w:rsidRPr="001E78DC" w14:paraId="17636F93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F11F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441FB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24C42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29B8D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489C6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496C72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74C53BD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BC21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420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36C2A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8406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D6FE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2673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EF43C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.968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0909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157B0B4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967D7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57A1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E848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14240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2A05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474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2363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BFA7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124F049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6D8E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F7CC3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629A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9830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D85F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CBB3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B33D9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7C6F6E1D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9E0524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5330157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DC0946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00A18D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E68FA9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C62CCB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5559D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08115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33BFB24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B4B5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A4A5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5EC4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.0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B70E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B405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40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313B6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24.1</w:t>
            </w:r>
          </w:p>
        </w:tc>
      </w:tr>
      <w:tr w:rsidR="001E78DC" w:rsidRPr="001E78DC" w14:paraId="368A2DA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2851C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D5E0F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2320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14.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9028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71513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448AB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77.0</w:t>
            </w:r>
          </w:p>
        </w:tc>
      </w:tr>
      <w:tr w:rsidR="001E78DC" w:rsidRPr="001E78DC" w14:paraId="501DE20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0628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551E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8E06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60.3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9F7D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9FD0D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1B29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22.4</w:t>
            </w:r>
          </w:p>
        </w:tc>
      </w:tr>
      <w:tr w:rsidR="001E78DC" w:rsidRPr="001E78DC" w14:paraId="1A4B7A3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74E56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91AF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134B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33.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804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122F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C331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695.7</w:t>
            </w:r>
          </w:p>
        </w:tc>
      </w:tr>
      <w:tr w:rsidR="001E78DC" w:rsidRPr="001E78DC" w14:paraId="0B44D66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9C472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618A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18296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81.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F84E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FA6D0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35F6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43.2</w:t>
            </w:r>
          </w:p>
        </w:tc>
      </w:tr>
      <w:tr w:rsidR="001E78DC" w:rsidRPr="001E78DC" w14:paraId="0E33429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E1784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CF47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F58D6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662.9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3E74D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1566C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1582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25.0</w:t>
            </w:r>
          </w:p>
        </w:tc>
      </w:tr>
      <w:tr w:rsidR="001E78DC" w:rsidRPr="001E78DC" w14:paraId="1522AE4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E9D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3E52D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FD7D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11.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BE4E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C6C0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C9D5F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73.1</w:t>
            </w:r>
          </w:p>
        </w:tc>
      </w:tr>
      <w:tr w:rsidR="001E78DC" w:rsidRPr="001E78DC" w14:paraId="2E7D171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5180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F7F23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1476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68.5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1ADD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A561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0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91692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30.6</w:t>
            </w:r>
          </w:p>
        </w:tc>
      </w:tr>
      <w:tr w:rsidR="001E78DC" w:rsidRPr="001E78DC" w14:paraId="4A08161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EC10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51E4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B260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600.4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3A9D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BFFA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3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ED3B4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62.5</w:t>
            </w:r>
          </w:p>
        </w:tc>
      </w:tr>
      <w:tr w:rsidR="001E78DC" w:rsidRPr="001E78DC" w14:paraId="46791F2C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436D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B9AF9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92AA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00.3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B2E8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6.2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B86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3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D9D97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62.4</w:t>
            </w:r>
          </w:p>
        </w:tc>
      </w:tr>
    </w:tbl>
    <w:p w14:paraId="2FADAC8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34BFC2A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B9C63A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79A8D53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5D08720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06B12541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80A4DB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E54CFB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008B26B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EEE1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411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503E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75586CC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C5200A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361"/>
        <w:gridCol w:w="1162"/>
      </w:tblGrid>
      <w:tr w:rsidR="001E78DC" w:rsidRPr="001E78DC" w14:paraId="331E05AB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0EF33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38ED7E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9FD79B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C33D9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C25D9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3729265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C2F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53FF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8B499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3790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95F0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81.1733</w:t>
            </w:r>
          </w:p>
        </w:tc>
      </w:tr>
      <w:tr w:rsidR="001E78DC" w:rsidRPr="001E78DC" w14:paraId="2DD1579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B1564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4817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BD08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0900F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77BE6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868.5914</w:t>
            </w:r>
          </w:p>
        </w:tc>
      </w:tr>
      <w:tr w:rsidR="001E78DC" w:rsidRPr="001E78DC" w14:paraId="60D2869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1AA0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87CF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41A3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209F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8FDB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11.0059</w:t>
            </w:r>
          </w:p>
        </w:tc>
      </w:tr>
      <w:tr w:rsidR="001E78DC" w:rsidRPr="001E78DC" w14:paraId="4851A23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8324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1D33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5425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2210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E2B5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662.8997</w:t>
            </w:r>
          </w:p>
        </w:tc>
      </w:tr>
      <w:tr w:rsidR="001E78DC" w:rsidRPr="001E78DC" w14:paraId="4C685DA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C8D2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460C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6462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1F702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1EF3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600.4694</w:t>
            </w:r>
          </w:p>
        </w:tc>
      </w:tr>
      <w:tr w:rsidR="001E78DC" w:rsidRPr="001E78DC" w14:paraId="51F46B3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DD047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002E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1060D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5EEC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A765A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00.3243</w:t>
            </w:r>
          </w:p>
        </w:tc>
      </w:tr>
      <w:tr w:rsidR="001E78DC" w:rsidRPr="001E78DC" w14:paraId="6CED1EC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C342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CACC3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09106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C62E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E4A0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60.3423</w:t>
            </w:r>
          </w:p>
        </w:tc>
      </w:tr>
      <w:tr w:rsidR="001E78DC" w:rsidRPr="001E78DC" w14:paraId="3F0C341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C32D9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B987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9C6E7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458E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8395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33.6055</w:t>
            </w:r>
          </w:p>
        </w:tc>
      </w:tr>
      <w:tr w:rsidR="001E78DC" w:rsidRPr="001E78DC" w14:paraId="4C43E79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36F3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36C7F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A154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26095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4189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14.9156</w:t>
            </w:r>
          </w:p>
        </w:tc>
      </w:tr>
      <w:tr w:rsidR="001E78DC" w:rsidRPr="001E78DC" w14:paraId="3975AF15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1920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0EAC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F412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76E2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DF7A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.0792</w:t>
            </w:r>
          </w:p>
        </w:tc>
      </w:tr>
    </w:tbl>
    <w:p w14:paraId="72CA987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6147CCEB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>
        <w:rPr>
          <w:rFonts w:ascii="Helvetica Neue" w:hAnsi="Helvetica Neue" w:cs="Helvetica Neue"/>
          <w:sz w:val="20"/>
          <w:szCs w:val="26"/>
        </w:rPr>
        <w:br w:type="page"/>
      </w:r>
    </w:p>
    <w:p w14:paraId="45912F5A" w14:textId="276B5187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 xml:space="preserve">Oneway Analysis of CovEST Repeat By K </w:t>
      </w:r>
    </w:p>
    <w:p w14:paraId="3756A7E8" w14:textId="3F83FD17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2"/>
          <w:szCs w:val="2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Chlaenius sericeus</w:t>
      </w:r>
    </w:p>
    <w:p w14:paraId="12744BF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293370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34B2910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29F65926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73C8E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EF72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831119</w:t>
            </w:r>
          </w:p>
        </w:tc>
      </w:tr>
      <w:tr w:rsidR="001E78DC" w:rsidRPr="001E78DC" w14:paraId="7170056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C6E22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DE690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79312</w:t>
            </w:r>
          </w:p>
        </w:tc>
      </w:tr>
      <w:tr w:rsidR="001E78DC" w:rsidRPr="001E78DC" w14:paraId="76783E2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8B8AB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49F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3.0309</w:t>
            </w:r>
          </w:p>
        </w:tc>
      </w:tr>
      <w:tr w:rsidR="001E78DC" w:rsidRPr="001E78DC" w14:paraId="26CAE2C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F454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4D1F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90.916</w:t>
            </w:r>
          </w:p>
        </w:tc>
      </w:tr>
      <w:tr w:rsidR="001E78DC" w:rsidRPr="001E78DC" w14:paraId="2BAB7F50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69DE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9087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</w:t>
            </w:r>
          </w:p>
        </w:tc>
      </w:tr>
    </w:tbl>
    <w:p w14:paraId="6D3FE7E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7B103A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939"/>
        <w:gridCol w:w="1022"/>
      </w:tblGrid>
      <w:tr w:rsidR="001E78DC" w:rsidRPr="001E78DC" w14:paraId="24C49646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CE508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989243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D3E30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5DD9A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17B7D4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980FF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55FCDF3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C5B0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EEA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645D6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79682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5F99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107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8410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.87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7F2D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276D93F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0C40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0AFB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5777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05464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8077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13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6556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B9AE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5D3F7406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D2EC2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BBA5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C57A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85146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09780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4EFC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334DE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6652E85D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5A91DF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1E5973D8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3F043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358C3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F4F45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F1DE23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87BE5B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4279A5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1389D53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BDF6B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ADBA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CEC3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9.7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2DE8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49C7C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51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146E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0.92</w:t>
            </w:r>
          </w:p>
        </w:tc>
      </w:tr>
      <w:tr w:rsidR="001E78DC" w:rsidRPr="001E78DC" w14:paraId="105AD6B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C4D1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B482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EFDF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6.3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58A4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98ED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5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EE05A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87.51</w:t>
            </w:r>
          </w:p>
        </w:tc>
      </w:tr>
      <w:tr w:rsidR="001E78DC" w:rsidRPr="001E78DC" w14:paraId="6570739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EC13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B6153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5873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81.40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42FA5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8B9B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70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DB3AE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2.61</w:t>
            </w:r>
          </w:p>
        </w:tc>
      </w:tr>
      <w:tr w:rsidR="001E78DC" w:rsidRPr="001E78DC" w14:paraId="24B4855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0FF5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4AE4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3E453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62.9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F27AB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5AA49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1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69BE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74.16</w:t>
            </w:r>
          </w:p>
        </w:tc>
      </w:tr>
      <w:tr w:rsidR="001E78DC" w:rsidRPr="001E78DC" w14:paraId="7DA062A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6BA6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DDA02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560D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7.15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53A1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6AC1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86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EF6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08.35</w:t>
            </w:r>
          </w:p>
        </w:tc>
      </w:tr>
      <w:tr w:rsidR="001E78DC" w:rsidRPr="001E78DC" w14:paraId="44F6DE7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F69FA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56A50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06BB1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33.21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44336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74CC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22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CDEC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44.41</w:t>
            </w:r>
          </w:p>
        </w:tc>
      </w:tr>
      <w:tr w:rsidR="001E78DC" w:rsidRPr="001E78DC" w14:paraId="17A3DFB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C2422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704C0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2160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64.07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6F36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8AD3E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52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EFDA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5.27</w:t>
            </w:r>
          </w:p>
        </w:tc>
      </w:tr>
      <w:tr w:rsidR="001E78DC" w:rsidRPr="001E78DC" w14:paraId="3397D63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C9EE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D29D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E0BEA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57.23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FF54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5F5CC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46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778E3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68.43</w:t>
            </w:r>
          </w:p>
        </w:tc>
      </w:tr>
      <w:tr w:rsidR="001E78DC" w:rsidRPr="001E78DC" w14:paraId="7906532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017D4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2F03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B28DF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82.28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FE290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78F6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1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A835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3.49</w:t>
            </w:r>
          </w:p>
        </w:tc>
      </w:tr>
      <w:tr w:rsidR="001E78DC" w:rsidRPr="001E78DC" w14:paraId="0DD172B3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B21A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5B0689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AA120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4.80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82497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0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49F86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83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CA956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06.01</w:t>
            </w:r>
          </w:p>
        </w:tc>
      </w:tr>
    </w:tbl>
    <w:p w14:paraId="3729E2F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5CF40DF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9C7C0F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1F42016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423D493A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290373E8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42F0A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BAD78E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186B74A3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8264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3478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8C9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6D665A9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0AAD663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936F11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1162"/>
      </w:tblGrid>
      <w:tr w:rsidR="001E78DC" w:rsidRPr="001E78DC" w14:paraId="42B4325C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BCB16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91815B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C0679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F8169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3B09A28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FCCCE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4CF5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791C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3504E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82.28481</w:t>
            </w:r>
          </w:p>
        </w:tc>
      </w:tr>
      <w:tr w:rsidR="001E78DC" w:rsidRPr="001E78DC" w14:paraId="0044580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ADE1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B0C3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3650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B2E6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64.07140</w:t>
            </w:r>
          </w:p>
        </w:tc>
      </w:tr>
      <w:tr w:rsidR="001E78DC" w:rsidRPr="001E78DC" w14:paraId="4186DF6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F1574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AE707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1CC7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182D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57.22959</w:t>
            </w:r>
          </w:p>
        </w:tc>
      </w:tr>
      <w:tr w:rsidR="001E78DC" w:rsidRPr="001E78DC" w14:paraId="7D3D826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35BC5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790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B2F3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2BB7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33.20980</w:t>
            </w:r>
          </w:p>
        </w:tc>
      </w:tr>
      <w:tr w:rsidR="001E78DC" w:rsidRPr="001E78DC" w14:paraId="705401F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BFA28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CBB0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3ED79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E1CBC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7.15219</w:t>
            </w:r>
          </w:p>
        </w:tc>
      </w:tr>
      <w:tr w:rsidR="001E78DC" w:rsidRPr="001E78DC" w14:paraId="5FC7865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DC24B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786A8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9C6B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CD5F2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4.80622</w:t>
            </w:r>
          </w:p>
        </w:tc>
      </w:tr>
      <w:tr w:rsidR="001E78DC" w:rsidRPr="001E78DC" w14:paraId="5EDB48F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79ECD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8076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478B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D25A3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62.96304</w:t>
            </w:r>
          </w:p>
        </w:tc>
      </w:tr>
      <w:tr w:rsidR="001E78DC" w:rsidRPr="001E78DC" w14:paraId="26B67D6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A2D6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FC98D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7F5FF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908E7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81.40837</w:t>
            </w:r>
          </w:p>
        </w:tc>
      </w:tr>
      <w:tr w:rsidR="001E78DC" w:rsidRPr="001E78DC" w14:paraId="3F73A86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F633F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341F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B43D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A595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6.31205</w:t>
            </w:r>
          </w:p>
        </w:tc>
      </w:tr>
      <w:tr w:rsidR="001E78DC" w:rsidRPr="001E78DC" w14:paraId="10E16CBF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0FBB0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86C5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64BCE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B03B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9.72212</w:t>
            </w:r>
          </w:p>
        </w:tc>
      </w:tr>
    </w:tbl>
    <w:p w14:paraId="3315A3D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42891B9B" w14:textId="0F46BA72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>
        <w:rPr>
          <w:rFonts w:ascii="Helvetica Neue" w:hAnsi="Helvetica Neue" w:cs="Helvetica Neue"/>
          <w:sz w:val="20"/>
          <w:szCs w:val="26"/>
        </w:rPr>
        <w:br w:type="page"/>
      </w: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>Oneway Analysis of CovEST Repeat By K</w:t>
      </w:r>
    </w:p>
    <w:p w14:paraId="6121B2C7" w14:textId="5287E5D6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Lionepha</w:t>
      </w:r>
      <w:r w:rsidRPr="00C32187">
        <w:rPr>
          <w:rFonts w:ascii="Helvetica Neue" w:hAnsi="Helvetica Neue" w:cs="Helvetica Neue"/>
          <w:sz w:val="28"/>
          <w:szCs w:val="36"/>
        </w:rPr>
        <w:t xml:space="preserve"> "Waterfalls"</w:t>
      </w:r>
    </w:p>
    <w:p w14:paraId="64D466B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3746B7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644AB16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52946CCE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4B7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703B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810666</w:t>
            </w:r>
          </w:p>
        </w:tc>
      </w:tr>
      <w:tr w:rsidR="001E78DC" w:rsidRPr="001E78DC" w14:paraId="1846012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1EF3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78043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725466</w:t>
            </w:r>
          </w:p>
        </w:tc>
      </w:tr>
      <w:tr w:rsidR="001E78DC" w:rsidRPr="001E78DC" w14:paraId="2A181F6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A618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00BB2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7.5257</w:t>
            </w:r>
          </w:p>
        </w:tc>
      </w:tr>
      <w:tr w:rsidR="001E78DC" w:rsidRPr="001E78DC" w14:paraId="6961F1E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78BB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AFDA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35.4586</w:t>
            </w:r>
          </w:p>
        </w:tc>
      </w:tr>
      <w:tr w:rsidR="001E78DC" w:rsidRPr="001E78DC" w14:paraId="4A28268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B02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F8C19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0</w:t>
            </w:r>
          </w:p>
        </w:tc>
      </w:tr>
    </w:tbl>
    <w:p w14:paraId="015A22D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79F7753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894"/>
        <w:gridCol w:w="1022"/>
      </w:tblGrid>
      <w:tr w:rsidR="001E78DC" w:rsidRPr="001E78DC" w14:paraId="4E89A27B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55964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1734DD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F7EEC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45D2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8A303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0C988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30D8CD9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2B27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8A83C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EF07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82794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004E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14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BF800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.514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9E3EB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09D0B9D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5415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08B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B09C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6246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7668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8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A3C6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FC5EE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5A8C37B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75B68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E95CC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99D7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59040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EFF7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FA703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AFBA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5043429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F5FBC5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40778EB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6C9CCC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6C26A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B7C99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62422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519B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CCD71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22E2C64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ABC24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48DA8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F585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8.43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17177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ED13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53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023C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9.98</w:t>
            </w:r>
          </w:p>
        </w:tc>
      </w:tr>
      <w:tr w:rsidR="001E78DC" w:rsidRPr="001E78DC" w14:paraId="43CFCE8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DD9B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9565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64E7B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8.1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B865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FCC77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6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7BF0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9.70</w:t>
            </w:r>
          </w:p>
        </w:tc>
      </w:tr>
      <w:tr w:rsidR="001E78DC" w:rsidRPr="001E78DC" w14:paraId="6E22D12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3367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103AF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B2DEB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38.59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16C2D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3C5F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7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1992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80.13</w:t>
            </w:r>
          </w:p>
        </w:tc>
      </w:tr>
      <w:tr w:rsidR="001E78DC" w:rsidRPr="001E78DC" w14:paraId="429E4EC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BF25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1458F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A72C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1.06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74E3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5B77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9.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CD28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02.60</w:t>
            </w:r>
          </w:p>
        </w:tc>
      </w:tr>
      <w:tr w:rsidR="001E78DC" w:rsidRPr="001E78DC" w14:paraId="7E449EC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40677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CEAE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1A95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4.19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DC33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BA50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2.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BC77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5.74</w:t>
            </w:r>
          </w:p>
        </w:tc>
      </w:tr>
      <w:tr w:rsidR="001E78DC" w:rsidRPr="001E78DC" w14:paraId="1280F0F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8BA6E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F0D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F5FA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69.55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85D4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2CA92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28.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628B2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11.10</w:t>
            </w:r>
          </w:p>
        </w:tc>
      </w:tr>
      <w:tr w:rsidR="001E78DC" w:rsidRPr="001E78DC" w14:paraId="6B8FF60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A839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C4D8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C2E3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45.6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9B92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532A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4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974D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87.16</w:t>
            </w:r>
          </w:p>
        </w:tc>
      </w:tr>
      <w:tr w:rsidR="001E78DC" w:rsidRPr="001E78DC" w14:paraId="77E35F9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DF4F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F6E8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3FAA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48.63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6A1E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15F7C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07.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CE5D7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0.17</w:t>
            </w:r>
          </w:p>
        </w:tc>
      </w:tr>
      <w:tr w:rsidR="001E78DC" w:rsidRPr="001E78DC" w14:paraId="69F0849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D7E0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C3E0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81DC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4.96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030F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6867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93.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46B7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76.50</w:t>
            </w:r>
          </w:p>
        </w:tc>
      </w:tr>
      <w:tr w:rsidR="001E78DC" w:rsidRPr="001E78DC" w14:paraId="3437F2A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1C52A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9AAA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9C28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5.35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B87D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.85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C27C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33.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2F3C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16.90</w:t>
            </w:r>
          </w:p>
        </w:tc>
      </w:tr>
    </w:tbl>
    <w:p w14:paraId="616405F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5545E21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75008FB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3196FC49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08594009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72626EF8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2FA3F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56803B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7A5E691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481F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5411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FA96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12F1C5C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603C84C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361"/>
        <w:gridCol w:w="1162"/>
      </w:tblGrid>
      <w:tr w:rsidR="001E78DC" w:rsidRPr="001E78DC" w14:paraId="72BD249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CBFD12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5C81B8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8D54A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99655B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76397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3DFE4F4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32005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44B0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267C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8D58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8FA6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48.63499</w:t>
            </w:r>
          </w:p>
        </w:tc>
      </w:tr>
      <w:tr w:rsidR="001E78DC" w:rsidRPr="001E78DC" w14:paraId="4C9AC50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3329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BCEF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37949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4CE5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12643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75.35769</w:t>
            </w:r>
          </w:p>
        </w:tc>
      </w:tr>
      <w:tr w:rsidR="001E78DC" w:rsidRPr="001E78DC" w14:paraId="104657E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8588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DF7E2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F703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481FC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F738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69.55908</w:t>
            </w:r>
          </w:p>
        </w:tc>
      </w:tr>
      <w:tr w:rsidR="001E78DC" w:rsidRPr="001E78DC" w14:paraId="0DF760C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A834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0179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B19F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0FA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CCF59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45.61669</w:t>
            </w:r>
          </w:p>
        </w:tc>
      </w:tr>
      <w:tr w:rsidR="001E78DC" w:rsidRPr="001E78DC" w14:paraId="2BAA54C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4781F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5291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AA071E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3FB80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8425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4.96493</w:t>
            </w:r>
          </w:p>
        </w:tc>
      </w:tr>
      <w:tr w:rsidR="001E78DC" w:rsidRPr="001E78DC" w14:paraId="1AFF335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8432E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A2DB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C523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FFD8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2614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1.06193</w:t>
            </w:r>
          </w:p>
        </w:tc>
      </w:tr>
      <w:tr w:rsidR="001E78DC" w:rsidRPr="001E78DC" w14:paraId="5513D41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60F1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0CBA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5F33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47D75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1D31F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4.19803</w:t>
            </w:r>
          </w:p>
        </w:tc>
      </w:tr>
      <w:tr w:rsidR="001E78DC" w:rsidRPr="001E78DC" w14:paraId="4DF6F5D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BD132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94CF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E2B5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5F0C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62EB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38.59306</w:t>
            </w:r>
          </w:p>
        </w:tc>
      </w:tr>
      <w:tr w:rsidR="001E78DC" w:rsidRPr="001E78DC" w14:paraId="266E041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428F0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75C9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BD11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617A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964F5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8.16084</w:t>
            </w:r>
          </w:p>
        </w:tc>
      </w:tr>
      <w:tr w:rsidR="001E78DC" w:rsidRPr="001E78DC" w14:paraId="4EC86BB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A081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9B01E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A55F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59F8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9088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8.43830</w:t>
            </w:r>
          </w:p>
        </w:tc>
      </w:tr>
    </w:tbl>
    <w:p w14:paraId="79D97BE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277476F6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>
        <w:rPr>
          <w:rFonts w:ascii="Helvetica Neue" w:hAnsi="Helvetica Neue" w:cs="Helvetica Neue"/>
          <w:sz w:val="20"/>
          <w:szCs w:val="26"/>
        </w:rPr>
        <w:br w:type="page"/>
      </w:r>
    </w:p>
    <w:p w14:paraId="1BB9A79F" w14:textId="5503D672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>Oneway Analysis of CovEST Repeat By K</w:t>
      </w:r>
    </w:p>
    <w:p w14:paraId="5BC8F057" w14:textId="211E1FE0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3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Pterostichus melanarius</w:t>
      </w:r>
    </w:p>
    <w:p w14:paraId="46B91EF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6E67A2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12E9AE8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77FAED2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D9EC0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419B9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831823</w:t>
            </w:r>
          </w:p>
        </w:tc>
      </w:tr>
      <w:tr w:rsidR="001E78DC" w:rsidRPr="001E78DC" w14:paraId="495F4BE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68262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8CF9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793983</w:t>
            </w:r>
          </w:p>
        </w:tc>
      </w:tr>
      <w:tr w:rsidR="001E78DC" w:rsidRPr="001E78DC" w14:paraId="3BEF8B4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F0CE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27BF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5.7973</w:t>
            </w:r>
          </w:p>
        </w:tc>
      </w:tr>
      <w:tr w:rsidR="001E78DC" w:rsidRPr="001E78DC" w14:paraId="44BBBAB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BE41E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F366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10.004</w:t>
            </w:r>
          </w:p>
        </w:tc>
      </w:tr>
      <w:tr w:rsidR="001E78DC" w:rsidRPr="001E78DC" w14:paraId="1C3A8E9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F5C14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04F5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</w:t>
            </w:r>
          </w:p>
        </w:tc>
      </w:tr>
    </w:tbl>
    <w:p w14:paraId="0D7C91D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7EF3C94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939"/>
        <w:gridCol w:w="1022"/>
      </w:tblGrid>
      <w:tr w:rsidR="001E78DC" w:rsidRPr="001E78DC" w14:paraId="2D4EBCA6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97DC9B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9B137C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EB642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11AA93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6D9842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1AEE33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096A359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A7EAB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E4917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ACC5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7584673.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17948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4274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AA7B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.98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416F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color w:val="E47822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color w:val="E47822"/>
                <w:sz w:val="20"/>
                <w:szCs w:val="26"/>
              </w:rPr>
              <w:t>&lt;.0001*</w:t>
            </w:r>
          </w:p>
        </w:tc>
      </w:tr>
      <w:tr w:rsidR="001E78DC" w:rsidRPr="001E78DC" w14:paraId="01E48C2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974F0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BEAF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4F8A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33463.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87E4B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33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15E20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1042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1FA4F3AC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E1E9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D016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ECE7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118136.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7E822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52C47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48D8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1624C7E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C16C30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173D2A56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04423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120534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0270E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5718F0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0898E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831BD7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2DF21BC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8DE5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9747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763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.8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CD98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611D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10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ADFDE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6.8</w:t>
            </w:r>
          </w:p>
        </w:tc>
      </w:tr>
      <w:tr w:rsidR="001E78DC" w:rsidRPr="001E78DC" w14:paraId="38498FA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1F5B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FCD5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9360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8.4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F396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E22D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09C7F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35.4</w:t>
            </w:r>
          </w:p>
        </w:tc>
      </w:tr>
      <w:tr w:rsidR="001E78DC" w:rsidRPr="001E78DC" w14:paraId="3157DD1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1988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A05B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D22D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02.7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29A7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0BC5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9DC3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79.7</w:t>
            </w:r>
          </w:p>
        </w:tc>
      </w:tr>
      <w:tr w:rsidR="001E78DC" w:rsidRPr="001E78DC" w14:paraId="2B7C9A1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C9A4B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C076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7E3A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29.6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970F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3C5FE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5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37E5E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06.7</w:t>
            </w:r>
          </w:p>
        </w:tc>
      </w:tr>
      <w:tr w:rsidR="001E78DC" w:rsidRPr="001E78DC" w14:paraId="64F9369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30AB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33990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8234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26.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24EAB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4C5A3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32D1E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03.1</w:t>
            </w:r>
          </w:p>
        </w:tc>
      </w:tr>
      <w:tr w:rsidR="001E78DC" w:rsidRPr="001E78DC" w14:paraId="4A95DBC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B07AB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600D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E663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29.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88904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E147C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5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FF63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06.3</w:t>
            </w:r>
          </w:p>
        </w:tc>
      </w:tr>
      <w:tr w:rsidR="001E78DC" w:rsidRPr="001E78DC" w14:paraId="75778C1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1E69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B84F9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D1DB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25.8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ECE4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09270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2B12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02.8</w:t>
            </w:r>
          </w:p>
        </w:tc>
      </w:tr>
      <w:tr w:rsidR="001E78DC" w:rsidRPr="001E78DC" w14:paraId="55D52B8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4594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70761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6FFAB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93.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F249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0ABDD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2202E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70.9</w:t>
            </w:r>
          </w:p>
        </w:tc>
      </w:tr>
      <w:tr w:rsidR="001E78DC" w:rsidRPr="001E78DC" w14:paraId="3D2DC8D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F2F5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CCC1EE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C93E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68.9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7A5C7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3A2A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8EB7C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46.0</w:t>
            </w:r>
          </w:p>
        </w:tc>
      </w:tr>
      <w:tr w:rsidR="001E78DC" w:rsidRPr="001E78DC" w14:paraId="7D21FB2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7E3DF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61B00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F3A4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95.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076DC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.56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0A27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1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A027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72.2</w:t>
            </w:r>
          </w:p>
        </w:tc>
      </w:tr>
    </w:tbl>
    <w:p w14:paraId="1BAC80BA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43D321B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5C1EBB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4B7B6FD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597F6293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7C08C2B0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6F593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634A0C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5A4A4ECA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21D65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3478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27CF5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6FBD83D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4776429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353"/>
        <w:gridCol w:w="1162"/>
      </w:tblGrid>
      <w:tr w:rsidR="001E78DC" w:rsidRPr="001E78DC" w14:paraId="2210789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34A54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59405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A9568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0C6B4B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6CEF304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F596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468E4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CC1D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97283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95.1905</w:t>
            </w:r>
          </w:p>
        </w:tc>
      </w:tr>
      <w:tr w:rsidR="001E78DC" w:rsidRPr="001E78DC" w14:paraId="2F20A67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1C13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2990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8A316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951A5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68.9864</w:t>
            </w:r>
          </w:p>
        </w:tc>
      </w:tr>
      <w:tr w:rsidR="001E78DC" w:rsidRPr="001E78DC" w14:paraId="7A574D6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9E1C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AFF13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C4A20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885C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29.2949</w:t>
            </w:r>
          </w:p>
        </w:tc>
      </w:tr>
      <w:tr w:rsidR="001E78DC" w:rsidRPr="001E78DC" w14:paraId="2D8F7CF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41675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268F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66CC5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B9160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26.1304</w:t>
            </w:r>
          </w:p>
        </w:tc>
      </w:tr>
      <w:tr w:rsidR="001E78DC" w:rsidRPr="001E78DC" w14:paraId="528EC31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B8CD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C2613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181E6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53EB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202.7370</w:t>
            </w:r>
          </w:p>
        </w:tc>
      </w:tr>
      <w:tr w:rsidR="001E78DC" w:rsidRPr="001E78DC" w14:paraId="30C37BF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DECA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04E0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D1A86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DB26B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93.9225</w:t>
            </w:r>
          </w:p>
        </w:tc>
      </w:tr>
      <w:tr w:rsidR="001E78DC" w:rsidRPr="001E78DC" w14:paraId="425D677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7A36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C547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4BDE2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96984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29.6911</w:t>
            </w:r>
          </w:p>
        </w:tc>
      </w:tr>
      <w:tr w:rsidR="001E78DC" w:rsidRPr="001E78DC" w14:paraId="149944F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5606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49519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CCC8E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45249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25.8411</w:t>
            </w:r>
          </w:p>
        </w:tc>
      </w:tr>
      <w:tr w:rsidR="001E78DC" w:rsidRPr="001E78DC" w14:paraId="1A3A9BE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F793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2E5FC3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09CD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1F98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58.4302</w:t>
            </w:r>
          </w:p>
        </w:tc>
      </w:tr>
      <w:tr w:rsidR="001E78DC" w:rsidRPr="001E78DC" w14:paraId="24C9ECC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7CDF8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978D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1EB98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B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4BF952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9.8174</w:t>
            </w:r>
          </w:p>
        </w:tc>
      </w:tr>
    </w:tbl>
    <w:p w14:paraId="718D98E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602FFDD5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>
        <w:rPr>
          <w:rFonts w:ascii="Helvetica Neue" w:hAnsi="Helvetica Neue" w:cs="Helvetica Neue"/>
          <w:b/>
          <w:bCs/>
          <w:szCs w:val="36"/>
        </w:rPr>
        <w:br w:type="page"/>
      </w:r>
    </w:p>
    <w:p w14:paraId="56118AAE" w14:textId="77777777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>Oneway Analysis of GenomeScope By K</w:t>
      </w:r>
    </w:p>
    <w:p w14:paraId="5663A823" w14:textId="7A0208D4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8"/>
          <w:szCs w:val="3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Bembidion haplogonum</w:t>
      </w:r>
    </w:p>
    <w:p w14:paraId="48361790" w14:textId="77777777" w:rsidR="001E78DC" w:rsidRPr="001E78DC" w:rsidRDefault="001E78DC" w:rsidP="001E78D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E32C8C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5D4D4F7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73"/>
      </w:tblGrid>
      <w:tr w:rsidR="001E78DC" w:rsidRPr="001E78DC" w14:paraId="35F503C5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EF360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8F9105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34083</w:t>
            </w:r>
          </w:p>
        </w:tc>
      </w:tr>
      <w:tr w:rsidR="001E78DC" w:rsidRPr="001E78DC" w14:paraId="1EABA63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9E637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5A06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0.26312</w:t>
            </w:r>
          </w:p>
        </w:tc>
      </w:tr>
      <w:tr w:rsidR="001E78DC" w:rsidRPr="001E78DC" w14:paraId="3BA3D3F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1388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61F9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6.98382</w:t>
            </w:r>
          </w:p>
        </w:tc>
      </w:tr>
      <w:tr w:rsidR="001E78DC" w:rsidRPr="001E78DC" w14:paraId="26F3E0F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0731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FC166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85.8962</w:t>
            </w:r>
          </w:p>
        </w:tc>
      </w:tr>
      <w:tr w:rsidR="001E78DC" w:rsidRPr="001E78DC" w14:paraId="2E1C8B1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0AD1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079CF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</w:t>
            </w:r>
          </w:p>
        </w:tc>
      </w:tr>
    </w:tbl>
    <w:p w14:paraId="1811AEE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796FA5D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894"/>
        <w:gridCol w:w="1022"/>
      </w:tblGrid>
      <w:tr w:rsidR="001E78DC" w:rsidRPr="001E78DC" w14:paraId="253AB27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B390A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6625B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667FA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E110A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EDE95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C1B0F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61D8564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DD94D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A4B2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4DDAC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629.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CE0AC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78.6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7F9C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114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B132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982</w:t>
            </w:r>
          </w:p>
        </w:tc>
      </w:tr>
      <w:tr w:rsidR="001E78DC" w:rsidRPr="001E78DC" w14:paraId="59FC283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7212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3D4B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82E5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44552.4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B85C1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405.8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B2E43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E9A21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07397ABE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99FBA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25E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C053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3181.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5CF2E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DEC6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722D1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43269042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979078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331DE861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32267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9E7F42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28E77B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E93E23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A59B1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DF174E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7B01789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68A8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21B3D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FC3A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39.11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D6ACCE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5.99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43C8F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24.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812F5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54.2</w:t>
            </w:r>
          </w:p>
        </w:tc>
      </w:tr>
      <w:tr w:rsidR="001E78DC" w:rsidRPr="001E78DC" w14:paraId="759B57E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7B1E5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84E3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ED86E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72.86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B5DEEA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98DA6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73.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00612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72.5</w:t>
            </w:r>
          </w:p>
        </w:tc>
      </w:tr>
      <w:tr w:rsidR="001E78DC" w:rsidRPr="001E78DC" w14:paraId="5361379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8716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6D620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576D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0.70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11C7F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30DBC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1.0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6BDF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0.4</w:t>
            </w:r>
          </w:p>
        </w:tc>
      </w:tr>
      <w:tr w:rsidR="001E78DC" w:rsidRPr="001E78DC" w14:paraId="2D3A70F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9DF69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0ADAA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73D91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4.56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5B404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BD11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4.8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44CB5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4.2</w:t>
            </w:r>
          </w:p>
        </w:tc>
      </w:tr>
      <w:tr w:rsidR="001E78DC" w:rsidRPr="001E78DC" w14:paraId="0BA323B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60BDC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1D3D0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BBE6A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4.11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8C60B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67692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4.4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39F61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3.8</w:t>
            </w:r>
          </w:p>
        </w:tc>
      </w:tr>
      <w:tr w:rsidR="001E78DC" w:rsidRPr="001E78DC" w14:paraId="311F32C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E801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A402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0BC7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3.3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EFF0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D827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3.6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71C1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3.0</w:t>
            </w:r>
          </w:p>
        </w:tc>
      </w:tr>
      <w:tr w:rsidR="001E78DC" w:rsidRPr="001E78DC" w14:paraId="7D3F5B6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EBF9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BE0AA3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EE7F4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3.57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96BB3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97F0D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3.9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FF17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3.2</w:t>
            </w:r>
          </w:p>
        </w:tc>
      </w:tr>
      <w:tr w:rsidR="001E78DC" w:rsidRPr="001E78DC" w14:paraId="625CC18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A21D7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5033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CD9E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2.55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3D80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779AA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2.8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73A3B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2.2</w:t>
            </w:r>
          </w:p>
        </w:tc>
      </w:tr>
      <w:tr w:rsidR="001E78DC" w:rsidRPr="001E78DC" w14:paraId="19841391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784EC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72E4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BED6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0.5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402E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.49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47C68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90.8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97C5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90.2</w:t>
            </w:r>
          </w:p>
        </w:tc>
      </w:tr>
    </w:tbl>
    <w:p w14:paraId="7AEF4FC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49D3942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4E76B8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4D148E8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28ABC5C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11BD15F5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0CE3D4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310ACA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1111FFF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0018D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3752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C4E8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7A96511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73B1EAC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1162"/>
      </w:tblGrid>
      <w:tr w:rsidR="001E78DC" w:rsidRPr="001E78DC" w14:paraId="1AAF46E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B896F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27F92B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32B99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5BD3181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13F4BE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50BEA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AEFAA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4.56166</w:t>
            </w:r>
          </w:p>
        </w:tc>
      </w:tr>
      <w:tr w:rsidR="001E78DC" w:rsidRPr="001E78DC" w14:paraId="3A5F213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50C7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0392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1F1B1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4.11203</w:t>
            </w:r>
          </w:p>
        </w:tc>
      </w:tr>
      <w:tr w:rsidR="001E78DC" w:rsidRPr="001E78DC" w14:paraId="50BFFDFB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8914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E6C8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9D4D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3.57276</w:t>
            </w:r>
          </w:p>
        </w:tc>
      </w:tr>
      <w:tr w:rsidR="001E78DC" w:rsidRPr="001E78DC" w14:paraId="64B1719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7F6E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AFFF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1EB23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3.33086</w:t>
            </w:r>
          </w:p>
        </w:tc>
      </w:tr>
      <w:tr w:rsidR="001E78DC" w:rsidRPr="001E78DC" w14:paraId="12ED0BAA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5F1AE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97C51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71E86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2.55129</w:t>
            </w:r>
          </w:p>
        </w:tc>
      </w:tr>
      <w:tr w:rsidR="001E78DC" w:rsidRPr="001E78DC" w14:paraId="78BD70A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E5293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6BD0A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30085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0.70146</w:t>
            </w:r>
          </w:p>
        </w:tc>
      </w:tr>
      <w:tr w:rsidR="001E78DC" w:rsidRPr="001E78DC" w14:paraId="0536B74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97E8E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CF845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15F3C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90.56058</w:t>
            </w:r>
          </w:p>
        </w:tc>
      </w:tr>
      <w:tr w:rsidR="001E78DC" w:rsidRPr="001E78DC" w14:paraId="044CF77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229E7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25725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9FBE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72.86785</w:t>
            </w:r>
          </w:p>
        </w:tc>
      </w:tr>
      <w:tr w:rsidR="001E78DC" w:rsidRPr="001E78DC" w14:paraId="04F56787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BF3C8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827AF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B305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39.11094</w:t>
            </w:r>
          </w:p>
        </w:tc>
      </w:tr>
    </w:tbl>
    <w:p w14:paraId="559150E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42D983DC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>
        <w:rPr>
          <w:rFonts w:ascii="Helvetica Neue" w:hAnsi="Helvetica Neue" w:cs="Helvetica Neue"/>
          <w:b/>
          <w:bCs/>
          <w:szCs w:val="36"/>
        </w:rPr>
        <w:br w:type="page"/>
      </w:r>
    </w:p>
    <w:p w14:paraId="616DA23B" w14:textId="77777777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>Oneway Analysis of GenomeScope By K</w:t>
      </w:r>
    </w:p>
    <w:p w14:paraId="194ADBE2" w14:textId="45F58DE5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i/>
          <w:iCs/>
          <w:sz w:val="22"/>
          <w:szCs w:val="2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Chlaenius sericeus</w:t>
      </w:r>
    </w:p>
    <w:p w14:paraId="67E227D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6A1F72E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5387847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73"/>
      </w:tblGrid>
      <w:tr w:rsidR="001E78DC" w:rsidRPr="001E78DC" w14:paraId="40F827F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F1E22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7E0E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5785</w:t>
            </w:r>
          </w:p>
        </w:tc>
      </w:tr>
      <w:tr w:rsidR="001E78DC" w:rsidRPr="001E78DC" w14:paraId="096533E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2145A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67B0B1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 xml:space="preserve"> -0.22398</w:t>
            </w:r>
          </w:p>
        </w:tc>
      </w:tr>
      <w:tr w:rsidR="001E78DC" w:rsidRPr="001E78DC" w14:paraId="7867548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8497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BA3DD2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0.3626</w:t>
            </w:r>
          </w:p>
        </w:tc>
      </w:tr>
      <w:tr w:rsidR="001E78DC" w:rsidRPr="001E78DC" w14:paraId="4694901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222CC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1C026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1.1042</w:t>
            </w:r>
          </w:p>
        </w:tc>
      </w:tr>
      <w:tr w:rsidR="001E78DC" w:rsidRPr="001E78DC" w14:paraId="1BDA543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68B36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B813B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</w:t>
            </w:r>
          </w:p>
        </w:tc>
      </w:tr>
    </w:tbl>
    <w:p w14:paraId="21DE777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6E98BDE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894"/>
        <w:gridCol w:w="1022"/>
      </w:tblGrid>
      <w:tr w:rsidR="001E78DC" w:rsidRPr="001E78DC" w14:paraId="4620CC4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4BA4C4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A0D99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6B3D1B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B8255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2064E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6F8E97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688CEAE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4A72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1C370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76AA9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61.4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E7AD6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2.67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8C1A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199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E169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9885</w:t>
            </w:r>
          </w:p>
        </w:tc>
      </w:tr>
      <w:tr w:rsidR="001E78DC" w:rsidRPr="001E78DC" w14:paraId="709CD98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1C1D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E99D8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2189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195.16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9A4D7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14.63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9B038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E44E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7B6F98EB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511B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E99F90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3F2C2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1856.57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14F87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8D983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114864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034A74B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A6D832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48C9041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64D38C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B86F6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3AA0F7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E2039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353A56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A1593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4BC8FCE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2AE0D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4B44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8242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8.84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4929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4.39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BDB5D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9.3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F58A5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8.38</w:t>
            </w:r>
          </w:p>
        </w:tc>
      </w:tr>
      <w:tr w:rsidR="001E78DC" w:rsidRPr="001E78DC" w14:paraId="320DF42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89B06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61D5D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55AFC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5.40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4596A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.10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B135F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56.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7058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4.09</w:t>
            </w:r>
          </w:p>
        </w:tc>
      </w:tr>
      <w:tr w:rsidR="001E78DC" w:rsidRPr="001E78DC" w14:paraId="4E15DA4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5D06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C80C1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84D7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9.56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3FA6E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9.10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BF29F5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0.8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D6D77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8.25</w:t>
            </w:r>
          </w:p>
        </w:tc>
      </w:tr>
      <w:tr w:rsidR="001E78DC" w:rsidRPr="001E78DC" w14:paraId="5075548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63F0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0093BC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476E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5.17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6AE8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.1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7BEC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4.2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DE552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6.06</w:t>
            </w:r>
          </w:p>
        </w:tc>
      </w:tr>
      <w:tr w:rsidR="001E78DC" w:rsidRPr="001E78DC" w14:paraId="05E180B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3831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C67A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5B61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4.85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B97F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.1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2608DE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3.9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3002A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5.74</w:t>
            </w:r>
          </w:p>
        </w:tc>
      </w:tr>
      <w:tr w:rsidR="001E78DC" w:rsidRPr="001E78DC" w14:paraId="067F163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13454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56282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4F858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4.0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AC2AE1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.1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9E64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3.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7603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4.92</w:t>
            </w:r>
          </w:p>
        </w:tc>
      </w:tr>
      <w:tr w:rsidR="001E78DC" w:rsidRPr="001E78DC" w14:paraId="1904D6E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85242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2C918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B81E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3.22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6E14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.1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0CF8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2.3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3A556E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4.12</w:t>
            </w:r>
          </w:p>
        </w:tc>
      </w:tr>
      <w:tr w:rsidR="001E78DC" w:rsidRPr="001E78DC" w14:paraId="1D1BB26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B5691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8D2C8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F353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2.55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CF736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.1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8C479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1.6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FA30C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3.45</w:t>
            </w:r>
          </w:p>
        </w:tc>
      </w:tr>
      <w:tr w:rsidR="001E78DC" w:rsidRPr="001E78DC" w14:paraId="0972303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97D76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2EAC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FA666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1.9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B2007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0.18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C8805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1.0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EF67E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2.86</w:t>
            </w:r>
          </w:p>
        </w:tc>
      </w:tr>
    </w:tbl>
    <w:p w14:paraId="7CB1386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35CE8424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EB02B2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5773407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7B7E01C1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790E7E4A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C163D1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6C32EF2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35566AE5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C0FE1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3647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425F7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4F4FB24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3F77148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1162"/>
      </w:tblGrid>
      <w:tr w:rsidR="001E78DC" w:rsidRPr="001E78DC" w14:paraId="3C9750D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65B448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65FCAF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F9AE1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02347AD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05F8D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4281FA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2542C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5.17138</w:t>
            </w:r>
          </w:p>
        </w:tc>
      </w:tr>
      <w:tr w:rsidR="001E78DC" w:rsidRPr="001E78DC" w14:paraId="3DE5640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5A318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2BA9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1ACA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4.85221</w:t>
            </w:r>
          </w:p>
        </w:tc>
      </w:tr>
      <w:tr w:rsidR="001E78DC" w:rsidRPr="001E78DC" w14:paraId="2EC4CF8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43ABE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CA089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5CA58F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4.03080</w:t>
            </w:r>
          </w:p>
        </w:tc>
      </w:tr>
      <w:tr w:rsidR="001E78DC" w:rsidRPr="001E78DC" w14:paraId="2459EFD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F5A64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C5E9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8A59B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3.22614</w:t>
            </w:r>
          </w:p>
        </w:tc>
      </w:tr>
      <w:tr w:rsidR="001E78DC" w:rsidRPr="001E78DC" w14:paraId="7BBBD2C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53C5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BB86C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E2E27D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2.55813</w:t>
            </w:r>
          </w:p>
        </w:tc>
      </w:tr>
      <w:tr w:rsidR="001E78DC" w:rsidRPr="001E78DC" w14:paraId="7B1E9A4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92DF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82362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E645BB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1.97237</w:t>
            </w:r>
          </w:p>
        </w:tc>
      </w:tr>
      <w:tr w:rsidR="001E78DC" w:rsidRPr="001E78DC" w14:paraId="7FD5EF6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23F4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11A5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AFFBBD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9.56509</w:t>
            </w:r>
          </w:p>
        </w:tc>
      </w:tr>
      <w:tr w:rsidR="001E78DC" w:rsidRPr="001E78DC" w14:paraId="50A795E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D4E73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5BF2A7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1CD00E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75.40019</w:t>
            </w:r>
          </w:p>
        </w:tc>
      </w:tr>
      <w:tr w:rsidR="001E78DC" w:rsidRPr="001E78DC" w14:paraId="41A57FEE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2F64F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401BB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74DF3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68.84055</w:t>
            </w:r>
          </w:p>
        </w:tc>
      </w:tr>
    </w:tbl>
    <w:p w14:paraId="052993A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 letter are significantly different.</w:t>
      </w:r>
    </w:p>
    <w:p w14:paraId="2712E88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B6F61FB" w14:textId="77777777" w:rsid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>
        <w:rPr>
          <w:rFonts w:ascii="Helvetica Neue" w:hAnsi="Helvetica Neue" w:cs="Helvetica Neue"/>
          <w:sz w:val="20"/>
          <w:szCs w:val="26"/>
        </w:rPr>
        <w:br w:type="page"/>
      </w:r>
    </w:p>
    <w:p w14:paraId="664C0F02" w14:textId="77777777" w:rsid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 w:val="28"/>
          <w:szCs w:val="36"/>
        </w:rPr>
      </w:pPr>
      <w:r w:rsidRPr="00CF39BD">
        <w:rPr>
          <w:rFonts w:ascii="Helvetica Neue" w:hAnsi="Helvetica Neue" w:cs="Helvetica Neue"/>
          <w:b/>
          <w:bCs/>
          <w:sz w:val="28"/>
          <w:szCs w:val="36"/>
        </w:rPr>
        <w:lastRenderedPageBreak/>
        <w:t>Oneway Analysis of GenomeScope By K</w:t>
      </w:r>
    </w:p>
    <w:p w14:paraId="192974E3" w14:textId="0EE89B11" w:rsidR="001E78DC" w:rsidRPr="00C32187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i/>
          <w:iCs/>
          <w:sz w:val="28"/>
          <w:szCs w:val="36"/>
        </w:rPr>
      </w:pPr>
      <w:r w:rsidRPr="00C32187">
        <w:rPr>
          <w:rFonts w:ascii="Helvetica Neue" w:hAnsi="Helvetica Neue" w:cs="Helvetica Neue"/>
          <w:sz w:val="28"/>
          <w:szCs w:val="36"/>
        </w:rPr>
        <w:t>Species=</w:t>
      </w:r>
      <w:r w:rsidRPr="00C32187">
        <w:rPr>
          <w:rFonts w:ascii="Helvetica Neue" w:hAnsi="Helvetica Neue" w:cs="Helvetica Neue"/>
          <w:i/>
          <w:iCs/>
          <w:sz w:val="28"/>
          <w:szCs w:val="36"/>
        </w:rPr>
        <w:t>Lionepha "Waterfalls"</w:t>
      </w:r>
    </w:p>
    <w:p w14:paraId="6675E9CD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5497464C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Oneway Anova</w:t>
      </w:r>
    </w:p>
    <w:p w14:paraId="4A70AFDE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Summary of Fi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2728"/>
        <w:gridCol w:w="1050"/>
      </w:tblGrid>
      <w:tr w:rsidR="001E78DC" w:rsidRPr="001E78DC" w14:paraId="46B1E8CF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017C4D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E678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411221</w:t>
            </w:r>
          </w:p>
        </w:tc>
      </w:tr>
      <w:tr w:rsidR="001E78DC" w:rsidRPr="001E78DC" w14:paraId="10A87F98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3D2F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dj R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4E8DF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48895</w:t>
            </w:r>
          </w:p>
        </w:tc>
      </w:tr>
      <w:tr w:rsidR="001E78DC" w:rsidRPr="001E78DC" w14:paraId="3FC773E1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3395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Root Mean Square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4F395D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4.51033</w:t>
            </w:r>
          </w:p>
        </w:tc>
      </w:tr>
      <w:tr w:rsidR="001E78DC" w:rsidRPr="001E78DC" w14:paraId="6678CF29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B5497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Mean of Respons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2CF51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2.0498</w:t>
            </w:r>
          </w:p>
        </w:tc>
      </w:tr>
      <w:tr w:rsidR="001E78DC" w:rsidRPr="001E78DC" w14:paraId="2AA55338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3B04D8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Observations (or Sum Wgts)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9B51F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2</w:t>
            </w:r>
          </w:p>
        </w:tc>
      </w:tr>
    </w:tbl>
    <w:p w14:paraId="23764BEF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0C4BD95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Analysis of Varianc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16"/>
        <w:gridCol w:w="483"/>
        <w:gridCol w:w="1731"/>
        <w:gridCol w:w="1480"/>
        <w:gridCol w:w="894"/>
        <w:gridCol w:w="1022"/>
      </w:tblGrid>
      <w:tr w:rsidR="001E78DC" w:rsidRPr="001E78DC" w14:paraId="6CEC8D1D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4DD4C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8D1593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DF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2574FB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um of Squares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A9A120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 Square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3B325C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F Ratio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ABD582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Prob &gt; F</w:t>
            </w:r>
          </w:p>
        </w:tc>
      </w:tr>
      <w:tr w:rsidR="001E78DC" w:rsidRPr="001E78DC" w14:paraId="54BA626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9EE786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K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8E3D1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CB941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6978.82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FD41A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72.3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9CC4A7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.134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522D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4027</w:t>
            </w:r>
          </w:p>
        </w:tc>
      </w:tr>
      <w:tr w:rsidR="001E78DC" w:rsidRPr="001E78DC" w14:paraId="75DFDD6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5DE50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29298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2BA31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627.88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91BC0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71.3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BE967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29E16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  <w:tr w:rsidR="001E78DC" w:rsidRPr="001E78DC" w14:paraId="100E5569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83D65F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C. Tota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67DEC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D6A75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65606.71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DD7F0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60118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C8C5E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</w:p>
        </w:tc>
      </w:tr>
    </w:tbl>
    <w:p w14:paraId="10EF554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48A6ED6A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for Oneway Anova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979"/>
        <w:gridCol w:w="939"/>
        <w:gridCol w:w="1080"/>
        <w:gridCol w:w="1291"/>
        <w:gridCol w:w="1280"/>
      </w:tblGrid>
      <w:tr w:rsidR="001E78DC" w:rsidRPr="001E78DC" w14:paraId="2F5C27C2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6EEE1E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55E73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37942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7DF4906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Std Error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2A54A15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ower 95%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0BBEBCC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Upper 95%</w:t>
            </w:r>
          </w:p>
        </w:tc>
      </w:tr>
      <w:tr w:rsidR="001E78DC" w:rsidRPr="001E78DC" w14:paraId="2616511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D6E09A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17627A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DB605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8.76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70CF34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.4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DDDD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30.7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87AB24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66.75</w:t>
            </w:r>
          </w:p>
        </w:tc>
      </w:tr>
      <w:tr w:rsidR="001E78DC" w:rsidRPr="001E78DC" w14:paraId="37D8F62C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130DC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75029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F1D1E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8.48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0E130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.4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BFC25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40.5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32D9C7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76.48</w:t>
            </w:r>
          </w:p>
        </w:tc>
      </w:tr>
      <w:tr w:rsidR="001E78DC" w:rsidRPr="001E78DC" w14:paraId="662EE683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968C79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BD718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BA009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8.06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B4AC6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.4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47548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40.0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4824F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76.05</w:t>
            </w:r>
          </w:p>
        </w:tc>
      </w:tr>
      <w:tr w:rsidR="001E78DC" w:rsidRPr="001E78DC" w14:paraId="461DE8AF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04E137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E4DC1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7FD97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7.58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6AD55E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.47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C5FE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39.5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0D27D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75.57</w:t>
            </w:r>
          </w:p>
        </w:tc>
      </w:tr>
      <w:tr w:rsidR="001E78DC" w:rsidRPr="001E78DC" w14:paraId="7F759B00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474692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0F1CB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719471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7.20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FC929C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.54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354963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3.9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F140E4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70.47</w:t>
            </w:r>
          </w:p>
        </w:tc>
      </w:tr>
      <w:tr w:rsidR="001E78DC" w:rsidRPr="001E78DC" w14:paraId="61FA2512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DC858F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A08FE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24C65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5.336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BDA8BD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.54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A34926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2.0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DE1294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8.61</w:t>
            </w:r>
          </w:p>
        </w:tc>
      </w:tr>
      <w:tr w:rsidR="001E78DC" w:rsidRPr="001E78DC" w14:paraId="7F0D3217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6D02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15FA56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731B6F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3.5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94425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.54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662531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00.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51984E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6.79</w:t>
            </w:r>
          </w:p>
        </w:tc>
      </w:tr>
      <w:tr w:rsidR="001E78DC" w:rsidRPr="001E78DC" w14:paraId="75B124A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478CD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BF246DB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950EF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1.85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96CA1B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.54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7844D2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8.58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990DE6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5.12</w:t>
            </w:r>
          </w:p>
        </w:tc>
      </w:tr>
      <w:tr w:rsidR="001E78DC" w:rsidRPr="001E78DC" w14:paraId="25580CE7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7D90C7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CBF0DD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881B85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0.304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389719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8.54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AD6959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7.0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5360B31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63.57</w:t>
            </w:r>
          </w:p>
        </w:tc>
      </w:tr>
    </w:tbl>
    <w:p w14:paraId="3DF3B2F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sz w:val="20"/>
          <w:szCs w:val="26"/>
        </w:rPr>
        <w:t>Std Error uses a pooled estimate of error variance</w:t>
      </w:r>
    </w:p>
    <w:p w14:paraId="492483CB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18E0DE16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Means Comparisons</w:t>
      </w:r>
    </w:p>
    <w:p w14:paraId="05B4B595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b/>
          <w:bCs/>
          <w:szCs w:val="36"/>
        </w:rPr>
      </w:pPr>
      <w:r w:rsidRPr="001E78DC">
        <w:rPr>
          <w:rFonts w:ascii="Helvetica Neue" w:hAnsi="Helvetica Neue" w:cs="Helvetica Neue"/>
          <w:b/>
          <w:bCs/>
          <w:szCs w:val="36"/>
        </w:rPr>
        <w:t>Comparisons for all pairs using Tukey-Kramer HSD</w:t>
      </w:r>
    </w:p>
    <w:p w14:paraId="00A6C277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fidence Quantile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939"/>
        <w:gridCol w:w="761"/>
      </w:tblGrid>
      <w:tr w:rsidR="001E78DC" w:rsidRPr="001E78DC" w14:paraId="33779981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187EFE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q*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AF9928A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Alpha</w:t>
            </w:r>
          </w:p>
        </w:tc>
      </w:tr>
      <w:tr w:rsidR="001E78DC" w:rsidRPr="001E78DC" w14:paraId="121AE4E6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E48B21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.67130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5E5207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0.05</w:t>
            </w:r>
          </w:p>
        </w:tc>
      </w:tr>
    </w:tbl>
    <w:p w14:paraId="2CCC0E78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</w:p>
    <w:p w14:paraId="2B53CCF0" w14:textId="77777777" w:rsidR="001E78DC" w:rsidRPr="001E78DC" w:rsidRDefault="001E78DC" w:rsidP="001E78DC">
      <w:pPr>
        <w:widowControl w:val="0"/>
        <w:autoSpaceDE w:val="0"/>
        <w:autoSpaceDN w:val="0"/>
        <w:adjustRightInd w:val="0"/>
        <w:rPr>
          <w:rFonts w:ascii="Helvetica Neue" w:hAnsi="Helvetica Neue" w:cs="Helvetica Neue"/>
          <w:sz w:val="20"/>
          <w:szCs w:val="26"/>
        </w:rPr>
      </w:pPr>
      <w:r w:rsidRPr="001E78DC">
        <w:rPr>
          <w:rFonts w:ascii="Helvetica Neue" w:hAnsi="Helvetica Neue" w:cs="Helvetica Neue"/>
          <w:b/>
          <w:bCs/>
          <w:szCs w:val="36"/>
        </w:rPr>
        <w:t>Connecting Letters Report</w:t>
      </w:r>
    </w:p>
    <w:tbl>
      <w:tblPr>
        <w:tblW w:w="0" w:type="auto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720"/>
        <w:gridCol w:w="346"/>
        <w:gridCol w:w="1162"/>
      </w:tblGrid>
      <w:tr w:rsidR="001E78DC" w:rsidRPr="001E78DC" w14:paraId="473AC623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8E9E7A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Level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506800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D9D9D9"/>
            <w:tcMar>
              <w:top w:w="100" w:type="nil"/>
              <w:right w:w="100" w:type="nil"/>
            </w:tcMar>
            <w:vAlign w:val="center"/>
          </w:tcPr>
          <w:p w14:paraId="40E90A3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b/>
                <w:bCs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b/>
                <w:bCs/>
                <w:sz w:val="20"/>
                <w:szCs w:val="26"/>
              </w:rPr>
              <w:t>Mean</w:t>
            </w:r>
          </w:p>
        </w:tc>
      </w:tr>
      <w:tr w:rsidR="001E78DC" w:rsidRPr="001E78DC" w14:paraId="0B5D258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4D00FD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CFCB73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60DD2C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8.48673</w:t>
            </w:r>
          </w:p>
        </w:tc>
      </w:tr>
      <w:tr w:rsidR="001E78DC" w:rsidRPr="001E78DC" w14:paraId="419E4B8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F751C6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ACEB6D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74A1F4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8.06074</w:t>
            </w:r>
          </w:p>
        </w:tc>
      </w:tr>
      <w:tr w:rsidR="001E78DC" w:rsidRPr="001E78DC" w14:paraId="2FB392F5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0C402A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A6E2F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F5DE1FD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507.58162</w:t>
            </w:r>
          </w:p>
        </w:tc>
      </w:tr>
      <w:tr w:rsidR="001E78DC" w:rsidRPr="001E78DC" w14:paraId="0D5A1A1E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719980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3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BE8E70E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40F4E09F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7.20017</w:t>
            </w:r>
          </w:p>
        </w:tc>
      </w:tr>
      <w:tr w:rsidR="001E78DC" w:rsidRPr="001E78DC" w14:paraId="057EDE0D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4A8A905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569008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8462179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5.33644</w:t>
            </w:r>
          </w:p>
        </w:tc>
      </w:tr>
      <w:tr w:rsidR="001E78DC" w:rsidRPr="001E78DC" w14:paraId="144B2A8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F1949F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7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3836D61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ABF9F3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3.52060</w:t>
            </w:r>
          </w:p>
        </w:tc>
      </w:tr>
      <w:tr w:rsidR="001E78DC" w:rsidRPr="001E78DC" w14:paraId="3E30E6E6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22AACC4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29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D6B1D08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1456497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1.85294</w:t>
            </w:r>
          </w:p>
        </w:tc>
      </w:tr>
      <w:tr w:rsidR="001E78DC" w:rsidRPr="001E78DC" w14:paraId="45866834" w14:textId="77777777" w:rsidTr="00363B88">
        <w:tblPrEx>
          <w:tblBorders>
            <w:top w:val="none" w:sz="0" w:space="0" w:color="auto"/>
          </w:tblBorders>
        </w:tblPrEx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7516CA90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1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665DB52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0C9B86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480.30428</w:t>
            </w:r>
          </w:p>
        </w:tc>
      </w:tr>
      <w:tr w:rsidR="001E78DC" w:rsidRPr="001E78DC" w14:paraId="603AE324" w14:textId="77777777" w:rsidTr="00363B88"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50587293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15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6C304984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A</w:t>
            </w:r>
          </w:p>
        </w:tc>
        <w:tc>
          <w:tcPr>
            <w:tcW w:w="0" w:type="auto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14:paraId="13813E2C" w14:textId="77777777" w:rsidR="001E78DC" w:rsidRPr="001E78DC" w:rsidRDefault="001E7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Helvetica Neue" w:hAnsi="Helvetica Neue" w:cs="Helvetica Neue"/>
                <w:sz w:val="20"/>
                <w:szCs w:val="26"/>
              </w:rPr>
            </w:pPr>
            <w:r w:rsidRPr="001E78DC">
              <w:rPr>
                <w:rFonts w:ascii="Helvetica Neue" w:hAnsi="Helvetica Neue" w:cs="Helvetica Neue"/>
                <w:sz w:val="20"/>
                <w:szCs w:val="26"/>
              </w:rPr>
              <w:t>398.75992</w:t>
            </w:r>
          </w:p>
        </w:tc>
      </w:tr>
    </w:tbl>
    <w:p w14:paraId="4E28CF05" w14:textId="38F74229" w:rsidR="00EF563B" w:rsidRPr="001E78DC" w:rsidRDefault="001E78DC">
      <w:pPr>
        <w:rPr>
          <w:sz w:val="18"/>
        </w:rPr>
      </w:pPr>
      <w:r w:rsidRPr="001E78DC">
        <w:rPr>
          <w:rFonts w:ascii="Helvetica Neue" w:hAnsi="Helvetica Neue" w:cs="Helvetica Neue"/>
          <w:sz w:val="20"/>
          <w:szCs w:val="26"/>
        </w:rPr>
        <w:t>Levels not connected by same</w:t>
      </w:r>
      <w:r w:rsidR="00B16B2E">
        <w:rPr>
          <w:rFonts w:ascii="Helvetica Neue" w:hAnsi="Helvetica Neue" w:cs="Helvetica Neue"/>
          <w:sz w:val="20"/>
          <w:szCs w:val="26"/>
        </w:rPr>
        <w:t>\</w:t>
      </w:r>
      <w:r w:rsidR="00E164F6">
        <w:rPr>
          <w:rFonts w:ascii="Helvetica Neue" w:hAnsi="Helvetica Neue" w:cs="Helvetica Neue"/>
          <w:sz w:val="20"/>
          <w:szCs w:val="26"/>
        </w:rPr>
        <w:t>0</w:t>
      </w:r>
      <w:r w:rsidRPr="001E78DC">
        <w:rPr>
          <w:rFonts w:ascii="Helvetica Neue" w:hAnsi="Helvetica Neue" w:cs="Helvetica Neue"/>
          <w:sz w:val="20"/>
          <w:szCs w:val="26"/>
        </w:rPr>
        <w:t xml:space="preserve"> letter are significantly different.</w:t>
      </w:r>
    </w:p>
    <w:sectPr w:rsidR="00EF563B" w:rsidRPr="001E78DC" w:rsidSect="001E78D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DC"/>
    <w:rsid w:val="001B5894"/>
    <w:rsid w:val="001E78DC"/>
    <w:rsid w:val="00297932"/>
    <w:rsid w:val="00363B88"/>
    <w:rsid w:val="008A7FE6"/>
    <w:rsid w:val="00A15F7D"/>
    <w:rsid w:val="00B16AFA"/>
    <w:rsid w:val="00B16B2E"/>
    <w:rsid w:val="00C32187"/>
    <w:rsid w:val="00CF39BD"/>
    <w:rsid w:val="00E164F6"/>
    <w:rsid w:val="00EF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372C2"/>
  <w14:defaultImageDpi w14:val="300"/>
  <w15:docId w15:val="{02B5C4C0-364E-5649-BA6B-20DABB3C8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025</Words>
  <Characters>11544</Characters>
  <Application>Microsoft Office Word</Application>
  <DocSecurity>0</DocSecurity>
  <Lines>96</Lines>
  <Paragraphs>27</Paragraphs>
  <ScaleCrop>false</ScaleCrop>
  <Company>Oregon State University</Company>
  <LinksUpToDate>false</LinksUpToDate>
  <CharactersWithSpaces>1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un Kanda</dc:creator>
  <cp:keywords/>
  <dc:description/>
  <cp:lastModifiedBy>Maddison, David</cp:lastModifiedBy>
  <cp:revision>4</cp:revision>
  <cp:lastPrinted>2019-03-26T20:41:00Z</cp:lastPrinted>
  <dcterms:created xsi:type="dcterms:W3CDTF">2019-08-21T16:21:00Z</dcterms:created>
  <dcterms:modified xsi:type="dcterms:W3CDTF">2019-08-23T00:48:00Z</dcterms:modified>
</cp:coreProperties>
</file>